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7A8A6" w14:textId="77777777" w:rsidR="001D7CC6" w:rsidRDefault="001F0E94">
      <w:pPr>
        <w:pStyle w:val="CodebookTitle"/>
      </w:pPr>
      <w:r>
        <w:t>Adherence Theory</w:t>
      </w:r>
    </w:p>
    <w:p w14:paraId="4D47A8A7" w14:textId="77777777" w:rsidR="001D7CC6" w:rsidRDefault="001F0E94">
      <w:pPr>
        <w:pStyle w:val="FolderName"/>
      </w:pPr>
      <w:r>
        <w:t>Nodes</w:t>
      </w:r>
    </w:p>
    <w:p w14:paraId="4D47A8A8" w14:textId="77777777" w:rsidR="001D7CC6" w:rsidRDefault="001D7CC6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075"/>
        <w:gridCol w:w="8880"/>
      </w:tblGrid>
      <w:tr w:rsidR="001D7CC6" w14:paraId="4D47A8AB" w14:textId="77777777" w:rsidTr="001D7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4D47A8A9" w14:textId="77777777" w:rsidR="001D7CC6" w:rsidRDefault="001F0E94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4D47A8AA" w14:textId="77777777" w:rsidR="001D7CC6" w:rsidRDefault="001F0E94">
            <w:pPr>
              <w:pStyle w:val="TableHeader"/>
            </w:pPr>
            <w:r>
              <w:t>Description</w:t>
            </w:r>
          </w:p>
        </w:tc>
      </w:tr>
      <w:tr w:rsidR="001D7CC6" w14:paraId="4D47A8A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AC" w14:textId="77777777" w:rsidR="001D7CC6" w:rsidRDefault="001F0E94">
            <w:r>
              <w:t>By Theory</w:t>
            </w:r>
          </w:p>
        </w:tc>
        <w:tc>
          <w:tcPr>
            <w:tcW w:w="3500" w:type="pct"/>
          </w:tcPr>
          <w:p w14:paraId="4D47A8AD" w14:textId="77777777" w:rsidR="001D7CC6" w:rsidRDefault="001D7CC6"/>
        </w:tc>
      </w:tr>
      <w:tr w:rsidR="001D7CC6" w14:paraId="4D47A8B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AF" w14:textId="77777777" w:rsidR="001D7CC6" w:rsidRDefault="001F0E94">
            <w:pPr>
              <w:ind w:left="450"/>
            </w:pPr>
            <w:r>
              <w:t>Adherence Theory</w:t>
            </w:r>
          </w:p>
        </w:tc>
        <w:tc>
          <w:tcPr>
            <w:tcW w:w="3500" w:type="pct"/>
          </w:tcPr>
          <w:p w14:paraId="4D47A8B0" w14:textId="210501BA" w:rsidR="001D7CC6" w:rsidRDefault="001F0E94">
            <w:r>
              <w:t>Adherence</w:t>
            </w:r>
            <w:r>
              <w:t xml:space="preserve"> theory to home exercise programs by families of children with CP Lillo-Navarro et al. 2015</w:t>
            </w:r>
          </w:p>
        </w:tc>
      </w:tr>
      <w:tr w:rsidR="001D7CC6" w14:paraId="4D47A8B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B2" w14:textId="77777777" w:rsidR="001D7CC6" w:rsidRDefault="001F0E94">
            <w:pPr>
              <w:ind w:left="900"/>
            </w:pPr>
            <w:r>
              <w:t>Exercise Factors</w:t>
            </w:r>
          </w:p>
        </w:tc>
        <w:tc>
          <w:tcPr>
            <w:tcW w:w="3500" w:type="pct"/>
          </w:tcPr>
          <w:p w14:paraId="4D47A8B3" w14:textId="77777777" w:rsidR="001D7CC6" w:rsidRDefault="001D7CC6"/>
        </w:tc>
      </w:tr>
      <w:tr w:rsidR="001D7CC6" w14:paraId="4D47A8B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B5" w14:textId="77777777" w:rsidR="001D7CC6" w:rsidRDefault="001F0E94">
            <w:pPr>
              <w:ind w:left="1350"/>
            </w:pPr>
            <w:r>
              <w:t>Exercise Amount</w:t>
            </w:r>
          </w:p>
        </w:tc>
        <w:tc>
          <w:tcPr>
            <w:tcW w:w="3500" w:type="pct"/>
          </w:tcPr>
          <w:p w14:paraId="4D47A8B6" w14:textId="77777777" w:rsidR="001D7CC6" w:rsidRDefault="001D7CC6"/>
        </w:tc>
      </w:tr>
      <w:tr w:rsidR="001D7CC6" w14:paraId="4D47A8B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B8" w14:textId="77777777" w:rsidR="001D7CC6" w:rsidRDefault="001F0E94">
            <w:pPr>
              <w:ind w:left="1800"/>
            </w:pPr>
            <w:r>
              <w:t>Family Burden</w:t>
            </w:r>
          </w:p>
        </w:tc>
        <w:tc>
          <w:tcPr>
            <w:tcW w:w="3500" w:type="pct"/>
          </w:tcPr>
          <w:p w14:paraId="4D47A8B9" w14:textId="77777777" w:rsidR="001D7CC6" w:rsidRDefault="001D7CC6"/>
        </w:tc>
      </w:tr>
      <w:tr w:rsidR="001D7CC6" w14:paraId="4D47A8B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BB" w14:textId="77777777" w:rsidR="001D7CC6" w:rsidRDefault="001F0E94">
            <w:pPr>
              <w:ind w:left="1800"/>
            </w:pPr>
            <w:r>
              <w:t>Family Disruption</w:t>
            </w:r>
          </w:p>
        </w:tc>
        <w:tc>
          <w:tcPr>
            <w:tcW w:w="3500" w:type="pct"/>
          </w:tcPr>
          <w:p w14:paraId="4D47A8BC" w14:textId="77777777" w:rsidR="001D7CC6" w:rsidRDefault="001D7CC6"/>
        </w:tc>
      </w:tr>
      <w:tr w:rsidR="001D7CC6" w14:paraId="4D47A8C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BE" w14:textId="77777777" w:rsidR="001D7CC6" w:rsidRDefault="001F0E94">
            <w:pPr>
              <w:ind w:left="1800"/>
            </w:pPr>
            <w:r>
              <w:t>Time</w:t>
            </w:r>
          </w:p>
        </w:tc>
        <w:tc>
          <w:tcPr>
            <w:tcW w:w="3500" w:type="pct"/>
          </w:tcPr>
          <w:p w14:paraId="4D47A8BF" w14:textId="77777777" w:rsidR="001D7CC6" w:rsidRDefault="001D7CC6"/>
        </w:tc>
      </w:tr>
      <w:tr w:rsidR="001D7CC6" w14:paraId="4D47A8C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C1" w14:textId="77777777" w:rsidR="001D7CC6" w:rsidRDefault="001F0E94">
            <w:pPr>
              <w:ind w:left="1350"/>
            </w:pPr>
            <w:r>
              <w:t>Exercise Preferences</w:t>
            </w:r>
          </w:p>
        </w:tc>
        <w:tc>
          <w:tcPr>
            <w:tcW w:w="3500" w:type="pct"/>
          </w:tcPr>
          <w:p w14:paraId="4D47A8C2" w14:textId="77777777" w:rsidR="001D7CC6" w:rsidRDefault="001D7CC6"/>
        </w:tc>
      </w:tr>
      <w:tr w:rsidR="001D7CC6" w14:paraId="4D47A8C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C4" w14:textId="77777777" w:rsidR="001D7CC6" w:rsidRDefault="001F0E94">
            <w:pPr>
              <w:ind w:left="1800"/>
            </w:pPr>
            <w:r>
              <w:t>Fun</w:t>
            </w:r>
          </w:p>
        </w:tc>
        <w:tc>
          <w:tcPr>
            <w:tcW w:w="3500" w:type="pct"/>
          </w:tcPr>
          <w:p w14:paraId="4D47A8C5" w14:textId="77777777" w:rsidR="001D7CC6" w:rsidRDefault="001D7CC6"/>
        </w:tc>
      </w:tr>
      <w:tr w:rsidR="001D7CC6" w14:paraId="4D47A8C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C7" w14:textId="77777777" w:rsidR="001D7CC6" w:rsidRDefault="001F0E94">
            <w:pPr>
              <w:ind w:left="1800"/>
            </w:pPr>
            <w:r>
              <w:t>Get Results</w:t>
            </w:r>
          </w:p>
        </w:tc>
        <w:tc>
          <w:tcPr>
            <w:tcW w:w="3500" w:type="pct"/>
          </w:tcPr>
          <w:p w14:paraId="4D47A8C8" w14:textId="77777777" w:rsidR="001D7CC6" w:rsidRDefault="001D7CC6"/>
        </w:tc>
      </w:tr>
      <w:tr w:rsidR="001D7CC6" w14:paraId="4D47A8C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CA" w14:textId="77777777" w:rsidR="001D7CC6" w:rsidRDefault="001F0E94">
            <w:pPr>
              <w:ind w:left="1800"/>
            </w:pPr>
            <w:r>
              <w:t>Pain-free</w:t>
            </w:r>
          </w:p>
        </w:tc>
        <w:tc>
          <w:tcPr>
            <w:tcW w:w="3500" w:type="pct"/>
          </w:tcPr>
          <w:p w14:paraId="4D47A8CB" w14:textId="77777777" w:rsidR="001D7CC6" w:rsidRDefault="001D7CC6"/>
        </w:tc>
      </w:tr>
      <w:tr w:rsidR="001D7CC6" w14:paraId="4D47A8C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CD" w14:textId="77777777" w:rsidR="001D7CC6" w:rsidRDefault="001F0E94">
            <w:pPr>
              <w:ind w:left="1800"/>
            </w:pPr>
            <w:r>
              <w:lastRenderedPageBreak/>
              <w:t>Simple to Do</w:t>
            </w:r>
          </w:p>
        </w:tc>
        <w:tc>
          <w:tcPr>
            <w:tcW w:w="3500" w:type="pct"/>
          </w:tcPr>
          <w:p w14:paraId="4D47A8CE" w14:textId="77777777" w:rsidR="001D7CC6" w:rsidRDefault="001D7CC6"/>
        </w:tc>
      </w:tr>
      <w:tr w:rsidR="001D7CC6" w14:paraId="4D47A8D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D0" w14:textId="77777777" w:rsidR="001D7CC6" w:rsidRDefault="001F0E94">
            <w:pPr>
              <w:ind w:left="900"/>
            </w:pPr>
            <w:r>
              <w:t>Therapist Factors</w:t>
            </w:r>
          </w:p>
        </w:tc>
        <w:tc>
          <w:tcPr>
            <w:tcW w:w="3500" w:type="pct"/>
          </w:tcPr>
          <w:p w14:paraId="4D47A8D1" w14:textId="77777777" w:rsidR="001D7CC6" w:rsidRDefault="001D7CC6"/>
        </w:tc>
      </w:tr>
      <w:tr w:rsidR="001D7CC6" w14:paraId="4D47A8D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D3" w14:textId="77777777" w:rsidR="001D7CC6" w:rsidRDefault="001F0E94">
            <w:pPr>
              <w:ind w:left="1350"/>
            </w:pPr>
            <w:r>
              <w:t>Build Parent Confidence</w:t>
            </w:r>
          </w:p>
        </w:tc>
        <w:tc>
          <w:tcPr>
            <w:tcW w:w="3500" w:type="pct"/>
          </w:tcPr>
          <w:p w14:paraId="4D47A8D4" w14:textId="77777777" w:rsidR="001D7CC6" w:rsidRDefault="001D7CC6"/>
        </w:tc>
      </w:tr>
      <w:tr w:rsidR="001D7CC6" w14:paraId="4D47A8D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D6" w14:textId="77777777" w:rsidR="001D7CC6" w:rsidRDefault="001F0E94">
            <w:pPr>
              <w:ind w:left="1800"/>
            </w:pPr>
            <w:r>
              <w:t>Demonstrating Exercise</w:t>
            </w:r>
          </w:p>
        </w:tc>
        <w:tc>
          <w:tcPr>
            <w:tcW w:w="3500" w:type="pct"/>
          </w:tcPr>
          <w:p w14:paraId="4D47A8D7" w14:textId="77777777" w:rsidR="001D7CC6" w:rsidRDefault="001D7CC6"/>
        </w:tc>
      </w:tr>
      <w:tr w:rsidR="001D7CC6" w14:paraId="4D47A8D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D9" w14:textId="77777777" w:rsidR="001D7CC6" w:rsidRDefault="001F0E94">
            <w:pPr>
              <w:ind w:left="1800"/>
            </w:pPr>
            <w:r>
              <w:t>Give Info &amp; Support</w:t>
            </w:r>
          </w:p>
        </w:tc>
        <w:tc>
          <w:tcPr>
            <w:tcW w:w="3500" w:type="pct"/>
          </w:tcPr>
          <w:p w14:paraId="4D47A8DA" w14:textId="77777777" w:rsidR="001D7CC6" w:rsidRDefault="001D7CC6"/>
        </w:tc>
      </w:tr>
      <w:tr w:rsidR="001D7CC6" w14:paraId="4D47A8D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DC" w14:textId="77777777" w:rsidR="001D7CC6" w:rsidRDefault="001F0E94">
            <w:pPr>
              <w:ind w:left="1800"/>
            </w:pPr>
            <w:r>
              <w:t>Providing Feedback</w:t>
            </w:r>
          </w:p>
        </w:tc>
        <w:tc>
          <w:tcPr>
            <w:tcW w:w="3500" w:type="pct"/>
          </w:tcPr>
          <w:p w14:paraId="4D47A8DD" w14:textId="77777777" w:rsidR="001D7CC6" w:rsidRDefault="001D7CC6"/>
        </w:tc>
      </w:tr>
      <w:tr w:rsidR="001D7CC6" w14:paraId="4D47A8E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DF" w14:textId="77777777" w:rsidR="001D7CC6" w:rsidRDefault="001F0E94">
            <w:pPr>
              <w:ind w:left="1800"/>
            </w:pPr>
            <w:r>
              <w:t>Written Instructions</w:t>
            </w:r>
          </w:p>
        </w:tc>
        <w:tc>
          <w:tcPr>
            <w:tcW w:w="3500" w:type="pct"/>
          </w:tcPr>
          <w:p w14:paraId="4D47A8E0" w14:textId="77777777" w:rsidR="001D7CC6" w:rsidRDefault="001D7CC6"/>
        </w:tc>
      </w:tr>
      <w:tr w:rsidR="001D7CC6" w14:paraId="4D47A8E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E2" w14:textId="77777777" w:rsidR="001D7CC6" w:rsidRDefault="001F0E94">
            <w:pPr>
              <w:ind w:left="1350"/>
            </w:pPr>
            <w:r>
              <w:t>Incentivizing Adherence</w:t>
            </w:r>
          </w:p>
        </w:tc>
        <w:tc>
          <w:tcPr>
            <w:tcW w:w="3500" w:type="pct"/>
          </w:tcPr>
          <w:p w14:paraId="4D47A8E3" w14:textId="77777777" w:rsidR="001D7CC6" w:rsidRDefault="001D7CC6"/>
        </w:tc>
      </w:tr>
      <w:tr w:rsidR="001D7CC6" w14:paraId="4D47A8E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E5" w14:textId="77777777" w:rsidR="001D7CC6" w:rsidRDefault="001F0E94">
            <w:pPr>
              <w:ind w:left="1800"/>
            </w:pPr>
            <w:r>
              <w:t xml:space="preserve">Achievement </w:t>
            </w:r>
            <w:r>
              <w:t>Perception</w:t>
            </w:r>
          </w:p>
        </w:tc>
        <w:tc>
          <w:tcPr>
            <w:tcW w:w="3500" w:type="pct"/>
          </w:tcPr>
          <w:p w14:paraId="4D47A8E6" w14:textId="77777777" w:rsidR="001D7CC6" w:rsidRDefault="001D7CC6"/>
        </w:tc>
      </w:tr>
      <w:tr w:rsidR="001D7CC6" w14:paraId="4D47A8E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E8" w14:textId="77777777" w:rsidR="001D7CC6" w:rsidRDefault="001F0E94">
            <w:pPr>
              <w:ind w:left="1800"/>
            </w:pPr>
            <w:r>
              <w:t>Change in Child's Exercise Performance</w:t>
            </w:r>
          </w:p>
        </w:tc>
        <w:tc>
          <w:tcPr>
            <w:tcW w:w="3500" w:type="pct"/>
          </w:tcPr>
          <w:p w14:paraId="4D47A8E9" w14:textId="77777777" w:rsidR="001D7CC6" w:rsidRDefault="001D7CC6"/>
        </w:tc>
      </w:tr>
      <w:tr w:rsidR="001D7CC6" w14:paraId="4D47A8E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EB" w14:textId="77777777" w:rsidR="001D7CC6" w:rsidRDefault="001F0E94">
            <w:pPr>
              <w:ind w:left="1800"/>
            </w:pPr>
            <w:r>
              <w:t>Incentive Based on Goals</w:t>
            </w:r>
          </w:p>
        </w:tc>
        <w:tc>
          <w:tcPr>
            <w:tcW w:w="3500" w:type="pct"/>
          </w:tcPr>
          <w:p w14:paraId="4D47A8EC" w14:textId="77777777" w:rsidR="001D7CC6" w:rsidRDefault="001D7CC6"/>
        </w:tc>
      </w:tr>
      <w:tr w:rsidR="001D7CC6" w14:paraId="4D47A8F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EE" w14:textId="77777777" w:rsidR="001D7CC6" w:rsidRDefault="001F0E94">
            <w:pPr>
              <w:ind w:left="1800"/>
            </w:pPr>
            <w:r>
              <w:t>Peace of Mind</w:t>
            </w:r>
          </w:p>
        </w:tc>
        <w:tc>
          <w:tcPr>
            <w:tcW w:w="3500" w:type="pct"/>
          </w:tcPr>
          <w:p w14:paraId="4D47A8EF" w14:textId="77777777" w:rsidR="001D7CC6" w:rsidRDefault="001D7CC6"/>
        </w:tc>
      </w:tr>
      <w:tr w:rsidR="001D7CC6" w14:paraId="4D47A8F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F1" w14:textId="77777777" w:rsidR="001D7CC6" w:rsidRDefault="001F0E94">
            <w:pPr>
              <w:ind w:left="1350"/>
            </w:pPr>
            <w:r>
              <w:lastRenderedPageBreak/>
              <w:t>Monitoring &amp; Encouragement</w:t>
            </w:r>
          </w:p>
        </w:tc>
        <w:tc>
          <w:tcPr>
            <w:tcW w:w="3500" w:type="pct"/>
          </w:tcPr>
          <w:p w14:paraId="4D47A8F2" w14:textId="77777777" w:rsidR="001D7CC6" w:rsidRDefault="001D7CC6"/>
        </w:tc>
      </w:tr>
      <w:tr w:rsidR="001D7CC6" w14:paraId="4D47A8F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F4" w14:textId="77777777" w:rsidR="001D7CC6" w:rsidRDefault="001F0E94">
            <w:pPr>
              <w:ind w:left="1800"/>
            </w:pPr>
            <w:r>
              <w:t>Perception of Regular Monitoring</w:t>
            </w:r>
          </w:p>
        </w:tc>
        <w:tc>
          <w:tcPr>
            <w:tcW w:w="3500" w:type="pct"/>
          </w:tcPr>
          <w:p w14:paraId="4D47A8F5" w14:textId="77777777" w:rsidR="001D7CC6" w:rsidRDefault="001D7CC6"/>
        </w:tc>
      </w:tr>
      <w:tr w:rsidR="001D7CC6" w14:paraId="4D47A8F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F7" w14:textId="77777777" w:rsidR="001D7CC6" w:rsidRDefault="001F0E94">
            <w:pPr>
              <w:ind w:left="1350"/>
            </w:pPr>
            <w:r>
              <w:t>Promote Daily Routine</w:t>
            </w:r>
          </w:p>
        </w:tc>
        <w:tc>
          <w:tcPr>
            <w:tcW w:w="3500" w:type="pct"/>
          </w:tcPr>
          <w:p w14:paraId="4D47A8F8" w14:textId="77777777" w:rsidR="001D7CC6" w:rsidRDefault="001F0E94">
            <w:r>
              <w:t xml:space="preserve">The "therapist" promotes incorporation of exercise into the daily </w:t>
            </w:r>
            <w:r>
              <w:t>routine</w:t>
            </w:r>
          </w:p>
        </w:tc>
      </w:tr>
      <w:tr w:rsidR="001D7CC6" w14:paraId="4D47A8F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8FA" w14:textId="77777777" w:rsidR="001D7CC6" w:rsidRDefault="001F0E94">
            <w:pPr>
              <w:ind w:left="1800"/>
            </w:pPr>
            <w:r>
              <w:t>Reminders</w:t>
            </w:r>
          </w:p>
        </w:tc>
        <w:tc>
          <w:tcPr>
            <w:tcW w:w="3500" w:type="pct"/>
          </w:tcPr>
          <w:p w14:paraId="4D47A8FB" w14:textId="77777777" w:rsidR="001D7CC6" w:rsidRDefault="001D7CC6"/>
        </w:tc>
      </w:tr>
      <w:tr w:rsidR="001D7CC6" w14:paraId="4D47A8F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8FD" w14:textId="77777777" w:rsidR="001D7CC6" w:rsidRDefault="001F0E94">
            <w:pPr>
              <w:ind w:left="450"/>
            </w:pPr>
            <w:r>
              <w:t>Exergaming Engagement Theory</w:t>
            </w:r>
          </w:p>
        </w:tc>
        <w:tc>
          <w:tcPr>
            <w:tcW w:w="3500" w:type="pct"/>
          </w:tcPr>
          <w:p w14:paraId="4D47A8FE" w14:textId="77777777" w:rsidR="001D7CC6" w:rsidRDefault="001D7CC6"/>
        </w:tc>
      </w:tr>
      <w:tr w:rsidR="001D7CC6" w14:paraId="4D47A90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00" w14:textId="77777777" w:rsidR="001D7CC6" w:rsidRDefault="001F0E94">
            <w:pPr>
              <w:ind w:left="900"/>
            </w:pPr>
            <w:r>
              <w:t>27. ROM, Hold &amp; Fun</w:t>
            </w:r>
          </w:p>
        </w:tc>
        <w:tc>
          <w:tcPr>
            <w:tcW w:w="3500" w:type="pct"/>
          </w:tcPr>
          <w:p w14:paraId="4D47A901" w14:textId="77777777" w:rsidR="001D7CC6" w:rsidRDefault="001F0E94">
            <w:r>
              <w:t>Range of motion and hold time, but not repetitions, sensitive to perceived fun and enjoyment</w:t>
            </w:r>
          </w:p>
        </w:tc>
      </w:tr>
      <w:tr w:rsidR="001D7CC6" w14:paraId="4D47A90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03" w14:textId="77777777" w:rsidR="001D7CC6" w:rsidRDefault="001F0E94">
            <w:pPr>
              <w:ind w:left="900"/>
            </w:pPr>
            <w:r>
              <w:t>28. Visual aesthetic</w:t>
            </w:r>
          </w:p>
        </w:tc>
        <w:tc>
          <w:tcPr>
            <w:tcW w:w="3500" w:type="pct"/>
          </w:tcPr>
          <w:p w14:paraId="4D47A904" w14:textId="77777777" w:rsidR="001D7CC6" w:rsidRDefault="001D7CC6"/>
        </w:tc>
      </w:tr>
      <w:tr w:rsidR="001D7CC6" w14:paraId="4D47A90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06" w14:textId="77777777" w:rsidR="001D7CC6" w:rsidRDefault="001F0E94">
            <w:pPr>
              <w:ind w:left="900"/>
            </w:pPr>
            <w:r>
              <w:t>29, 39. Control</w:t>
            </w:r>
          </w:p>
        </w:tc>
        <w:tc>
          <w:tcPr>
            <w:tcW w:w="3500" w:type="pct"/>
          </w:tcPr>
          <w:p w14:paraId="4D47A907" w14:textId="77777777" w:rsidR="001D7CC6" w:rsidRDefault="001F0E94">
            <w:r>
              <w:t xml:space="preserve">Game controls - most difficult to get a </w:t>
            </w:r>
            <w:r>
              <w:t>positive appraisal relative to. Relates to ZPD (Vygotsky) and to Flow State. Challenge balance.</w:t>
            </w:r>
          </w:p>
        </w:tc>
      </w:tr>
      <w:tr w:rsidR="001D7CC6" w14:paraId="4D47A90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09" w14:textId="77777777" w:rsidR="001D7CC6" w:rsidRDefault="001F0E94">
            <w:pPr>
              <w:ind w:left="900"/>
            </w:pPr>
            <w:r>
              <w:t>40. Therapeutic connection</w:t>
            </w:r>
          </w:p>
        </w:tc>
        <w:tc>
          <w:tcPr>
            <w:tcW w:w="3500" w:type="pct"/>
          </w:tcPr>
          <w:p w14:paraId="4D47A90A" w14:textId="77777777" w:rsidR="001D7CC6" w:rsidRDefault="001F0E94">
            <w:r>
              <w:t xml:space="preserve">Do you </w:t>
            </w:r>
            <w:proofErr w:type="spellStart"/>
            <w:r>
              <w:t>preceive</w:t>
            </w:r>
            <w:proofErr w:type="spellEnd"/>
            <w:r>
              <w:t xml:space="preserve"> the therapeutic function of the game?</w:t>
            </w:r>
          </w:p>
        </w:tc>
      </w:tr>
      <w:tr w:rsidR="001D7CC6" w14:paraId="4D47A90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0C" w14:textId="77777777" w:rsidR="001D7CC6" w:rsidRDefault="001F0E94">
            <w:pPr>
              <w:ind w:left="1350"/>
            </w:pPr>
            <w:r>
              <w:t>41. Correct Execution of Exercise</w:t>
            </w:r>
          </w:p>
        </w:tc>
        <w:tc>
          <w:tcPr>
            <w:tcW w:w="3500" w:type="pct"/>
          </w:tcPr>
          <w:p w14:paraId="4D47A90D" w14:textId="77777777" w:rsidR="001D7CC6" w:rsidRDefault="001F0E94">
            <w:r>
              <w:t xml:space="preserve">Do you </w:t>
            </w:r>
            <w:proofErr w:type="spellStart"/>
            <w:r>
              <w:t>preceive</w:t>
            </w:r>
            <w:proofErr w:type="spellEnd"/>
            <w:r>
              <w:t xml:space="preserve"> the therapeutic function of</w:t>
            </w:r>
            <w:r>
              <w:t xml:space="preserve"> the game?</w:t>
            </w:r>
          </w:p>
        </w:tc>
      </w:tr>
      <w:tr w:rsidR="001D7CC6" w14:paraId="4D47A91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0F" w14:textId="77777777" w:rsidR="001D7CC6" w:rsidRDefault="001F0E94">
            <w:pPr>
              <w:ind w:left="1350"/>
            </w:pPr>
            <w:r>
              <w:t>45, 49, 69. Motivation to Exercise</w:t>
            </w:r>
          </w:p>
        </w:tc>
        <w:tc>
          <w:tcPr>
            <w:tcW w:w="3500" w:type="pct"/>
          </w:tcPr>
          <w:p w14:paraId="4D47A910" w14:textId="77777777" w:rsidR="001D7CC6" w:rsidRDefault="001F0E94">
            <w:r>
              <w:t xml:space="preserve">Would the game improve your </w:t>
            </w:r>
            <w:proofErr w:type="spellStart"/>
            <w:r>
              <w:t>motivaton</w:t>
            </w:r>
            <w:proofErr w:type="spellEnd"/>
            <w:r>
              <w:t xml:space="preserve"> to perform exercises?</w:t>
            </w:r>
          </w:p>
        </w:tc>
      </w:tr>
      <w:tr w:rsidR="001D7CC6" w14:paraId="4D47A91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12" w14:textId="77777777" w:rsidR="001D7CC6" w:rsidRDefault="001F0E94">
            <w:pPr>
              <w:ind w:left="1350"/>
            </w:pPr>
            <w:r>
              <w:t>48. Compliance</w:t>
            </w:r>
          </w:p>
        </w:tc>
        <w:tc>
          <w:tcPr>
            <w:tcW w:w="3500" w:type="pct"/>
          </w:tcPr>
          <w:p w14:paraId="4D47A913" w14:textId="77777777" w:rsidR="001D7CC6" w:rsidRDefault="001D7CC6"/>
        </w:tc>
      </w:tr>
      <w:tr w:rsidR="001D7CC6" w14:paraId="4D47A91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15" w14:textId="77777777" w:rsidR="001D7CC6" w:rsidRDefault="001F0E94">
            <w:pPr>
              <w:ind w:left="900"/>
            </w:pPr>
            <w:r>
              <w:lastRenderedPageBreak/>
              <w:t>46. Game scenario (story)</w:t>
            </w:r>
          </w:p>
        </w:tc>
        <w:tc>
          <w:tcPr>
            <w:tcW w:w="3500" w:type="pct"/>
          </w:tcPr>
          <w:p w14:paraId="4D47A916" w14:textId="77777777" w:rsidR="001D7CC6" w:rsidRDefault="001F0E94">
            <w:r>
              <w:t>Did you enjoy the game scenario?</w:t>
            </w:r>
          </w:p>
        </w:tc>
      </w:tr>
      <w:tr w:rsidR="001D7CC6" w14:paraId="4D47A91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18" w14:textId="77777777" w:rsidR="001D7CC6" w:rsidRDefault="001F0E94">
            <w:pPr>
              <w:ind w:left="900"/>
            </w:pPr>
            <w:r>
              <w:t>47. Challenge</w:t>
            </w:r>
          </w:p>
        </w:tc>
        <w:tc>
          <w:tcPr>
            <w:tcW w:w="3500" w:type="pct"/>
          </w:tcPr>
          <w:p w14:paraId="4D47A919" w14:textId="77777777" w:rsidR="001D7CC6" w:rsidRDefault="001F0E94">
            <w:r>
              <w:t>Did you feel challenged?</w:t>
            </w:r>
          </w:p>
        </w:tc>
      </w:tr>
      <w:tr w:rsidR="001D7CC6" w14:paraId="4D47A91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1B" w14:textId="77777777" w:rsidR="001D7CC6" w:rsidRDefault="001F0E94">
            <w:pPr>
              <w:ind w:left="900"/>
            </w:pPr>
            <w:r>
              <w:t>50. Initiative</w:t>
            </w:r>
          </w:p>
        </w:tc>
        <w:tc>
          <w:tcPr>
            <w:tcW w:w="3500" w:type="pct"/>
          </w:tcPr>
          <w:p w14:paraId="4D47A91C" w14:textId="77777777" w:rsidR="001D7CC6" w:rsidRDefault="001D7CC6"/>
        </w:tc>
      </w:tr>
      <w:tr w:rsidR="001D7CC6" w14:paraId="4D47A92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1E" w14:textId="77777777" w:rsidR="001D7CC6" w:rsidRDefault="001F0E94">
            <w:pPr>
              <w:ind w:left="900"/>
            </w:pPr>
            <w:r>
              <w:t xml:space="preserve">ZPD </w:t>
            </w:r>
            <w:r>
              <w:t>Criteria</w:t>
            </w:r>
          </w:p>
        </w:tc>
        <w:tc>
          <w:tcPr>
            <w:tcW w:w="3500" w:type="pct"/>
          </w:tcPr>
          <w:p w14:paraId="4D47A91F" w14:textId="77777777" w:rsidR="001D7CC6" w:rsidRDefault="001F0E94">
            <w:proofErr w:type="spellStart"/>
            <w:r>
              <w:t>Vgotsky</w:t>
            </w:r>
            <w:proofErr w:type="spellEnd"/>
          </w:p>
        </w:tc>
      </w:tr>
      <w:tr w:rsidR="001D7CC6" w14:paraId="4D47A92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21" w14:textId="77777777" w:rsidR="001D7CC6" w:rsidRDefault="001F0E94">
            <w:pPr>
              <w:ind w:left="1350"/>
            </w:pPr>
            <w:r>
              <w:t>31, 44, 50. Enjoyment, global</w:t>
            </w:r>
          </w:p>
        </w:tc>
        <w:tc>
          <w:tcPr>
            <w:tcW w:w="3500" w:type="pct"/>
          </w:tcPr>
          <w:p w14:paraId="4D47A922" w14:textId="77777777" w:rsidR="001D7CC6" w:rsidRDefault="001F0E94">
            <w:r>
              <w:t xml:space="preserve">Not </w:t>
            </w:r>
            <w:proofErr w:type="spellStart"/>
            <w:r>
              <w:t>analyzed</w:t>
            </w:r>
            <w:proofErr w:type="spellEnd"/>
            <w:r>
              <w:t xml:space="preserve"> into components, global - How much did you enjoy playing the game? Do you think the game was fun? Global engagement.</w:t>
            </w:r>
          </w:p>
        </w:tc>
      </w:tr>
      <w:tr w:rsidR="001D7CC6" w14:paraId="4D47A92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24" w14:textId="77777777" w:rsidR="001D7CC6" w:rsidRDefault="001F0E94">
            <w:pPr>
              <w:ind w:left="1350"/>
            </w:pPr>
            <w:r>
              <w:t>32. Immersion</w:t>
            </w:r>
          </w:p>
        </w:tc>
        <w:tc>
          <w:tcPr>
            <w:tcW w:w="3500" w:type="pct"/>
          </w:tcPr>
          <w:p w14:paraId="4D47A925" w14:textId="77777777" w:rsidR="001D7CC6" w:rsidRDefault="001F0E94">
            <w:r>
              <w:t>How much did you feel you were a part of the game?</w:t>
            </w:r>
          </w:p>
        </w:tc>
      </w:tr>
      <w:tr w:rsidR="001D7CC6" w14:paraId="4D47A92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27" w14:textId="77777777" w:rsidR="001D7CC6" w:rsidRDefault="001F0E94">
            <w:pPr>
              <w:ind w:left="1350"/>
            </w:pPr>
            <w:r>
              <w:t xml:space="preserve">33. </w:t>
            </w:r>
            <w:r>
              <w:t>Competence</w:t>
            </w:r>
          </w:p>
        </w:tc>
        <w:tc>
          <w:tcPr>
            <w:tcW w:w="3500" w:type="pct"/>
          </w:tcPr>
          <w:p w14:paraId="4D47A928" w14:textId="77777777" w:rsidR="001D7CC6" w:rsidRDefault="001F0E94">
            <w:r>
              <w:t>Did you feel you were good at the game?</w:t>
            </w:r>
          </w:p>
        </w:tc>
      </w:tr>
      <w:tr w:rsidR="001D7CC6" w14:paraId="4D47A92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2A" w14:textId="77777777" w:rsidR="001D7CC6" w:rsidRDefault="001F0E94">
            <w:pPr>
              <w:ind w:left="1350"/>
            </w:pPr>
            <w:r>
              <w:t>34. Autonomy</w:t>
            </w:r>
          </w:p>
        </w:tc>
        <w:tc>
          <w:tcPr>
            <w:tcW w:w="3500" w:type="pct"/>
          </w:tcPr>
          <w:p w14:paraId="4D47A92B" w14:textId="77777777" w:rsidR="001D7CC6" w:rsidRDefault="001F0E94">
            <w:r>
              <w:t>How much did you feel in charge of what you were doing?</w:t>
            </w:r>
          </w:p>
        </w:tc>
      </w:tr>
      <w:tr w:rsidR="001D7CC6" w14:paraId="4D47A92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2D" w14:textId="77777777" w:rsidR="001D7CC6" w:rsidRDefault="001F0E94">
            <w:pPr>
              <w:ind w:left="1350"/>
            </w:pPr>
            <w:r>
              <w:t>35. Vraisemblance</w:t>
            </w:r>
          </w:p>
        </w:tc>
        <w:tc>
          <w:tcPr>
            <w:tcW w:w="3500" w:type="pct"/>
          </w:tcPr>
          <w:p w14:paraId="4D47A92E" w14:textId="77777777" w:rsidR="001D7CC6" w:rsidRDefault="001F0E94">
            <w:r>
              <w:t>Did the game look and feel real?</w:t>
            </w:r>
          </w:p>
        </w:tc>
      </w:tr>
      <w:tr w:rsidR="001D7CC6" w14:paraId="4D47A93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30" w14:textId="77777777" w:rsidR="001D7CC6" w:rsidRDefault="001F0E94">
            <w:pPr>
              <w:ind w:left="1350"/>
            </w:pPr>
            <w:r>
              <w:t>36. Learnability</w:t>
            </w:r>
          </w:p>
        </w:tc>
        <w:tc>
          <w:tcPr>
            <w:tcW w:w="3500" w:type="pct"/>
          </w:tcPr>
          <w:p w14:paraId="4D47A931" w14:textId="77777777" w:rsidR="001D7CC6" w:rsidRDefault="001F0E94">
            <w:r>
              <w:t xml:space="preserve">Did you get enough information from the game to play? Suggestion </w:t>
            </w:r>
            <w:r>
              <w:t>of "basic functions" link.</w:t>
            </w:r>
          </w:p>
        </w:tc>
      </w:tr>
      <w:tr w:rsidR="001D7CC6" w14:paraId="4D47A93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33" w14:textId="77777777" w:rsidR="001D7CC6" w:rsidRDefault="001F0E94">
            <w:pPr>
              <w:ind w:left="1350"/>
            </w:pPr>
            <w:r>
              <w:t>37, 42. Comfort</w:t>
            </w:r>
          </w:p>
        </w:tc>
        <w:tc>
          <w:tcPr>
            <w:tcW w:w="3500" w:type="pct"/>
          </w:tcPr>
          <w:p w14:paraId="4D47A934" w14:textId="77777777" w:rsidR="001D7CC6" w:rsidRDefault="001F0E94">
            <w:r>
              <w:t>Were you comfortable while you were playing? Did you feel comfortable during the playing experience?</w:t>
            </w:r>
          </w:p>
        </w:tc>
      </w:tr>
      <w:tr w:rsidR="001D7CC6" w14:paraId="4D47A93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36" w14:textId="77777777" w:rsidR="001D7CC6" w:rsidRDefault="001F0E94">
            <w:pPr>
              <w:ind w:left="1350"/>
            </w:pPr>
            <w:r>
              <w:t>38, 43. Complexity and Effort</w:t>
            </w:r>
          </w:p>
        </w:tc>
        <w:tc>
          <w:tcPr>
            <w:tcW w:w="3500" w:type="pct"/>
          </w:tcPr>
          <w:p w14:paraId="4D47A937" w14:textId="77777777" w:rsidR="001D7CC6" w:rsidRDefault="001F0E94">
            <w:r>
              <w:t>How hard was it to play the game? Did you find that the game was easy to play?</w:t>
            </w:r>
          </w:p>
        </w:tc>
      </w:tr>
      <w:tr w:rsidR="001D7CC6" w14:paraId="4D47A93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39" w14:textId="77777777" w:rsidR="001D7CC6" w:rsidRDefault="001F0E94">
            <w:pPr>
              <w:ind w:left="450"/>
            </w:pPr>
            <w:r>
              <w:t>Subjective Assessment ART</w:t>
            </w:r>
          </w:p>
        </w:tc>
        <w:tc>
          <w:tcPr>
            <w:tcW w:w="3500" w:type="pct"/>
          </w:tcPr>
          <w:p w14:paraId="4D47A93A" w14:textId="77777777" w:rsidR="001D7CC6" w:rsidRDefault="001D7CC6"/>
        </w:tc>
      </w:tr>
      <w:tr w:rsidR="001D7CC6" w14:paraId="4D47A93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3C" w14:textId="77777777" w:rsidR="001D7CC6" w:rsidRDefault="001F0E94">
            <w:pPr>
              <w:ind w:left="900"/>
            </w:pPr>
            <w:r>
              <w:lastRenderedPageBreak/>
              <w:t>1. Adaptability</w:t>
            </w:r>
          </w:p>
        </w:tc>
        <w:tc>
          <w:tcPr>
            <w:tcW w:w="3500" w:type="pct"/>
          </w:tcPr>
          <w:p w14:paraId="4D47A93D" w14:textId="77777777" w:rsidR="001D7CC6" w:rsidRDefault="001D7CC6"/>
        </w:tc>
      </w:tr>
      <w:tr w:rsidR="001D7CC6" w14:paraId="4D47A94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3F" w14:textId="77777777" w:rsidR="001D7CC6" w:rsidRDefault="001F0E94">
            <w:pPr>
              <w:ind w:left="900"/>
            </w:pPr>
            <w:r>
              <w:t>10. Feelings of Security, Being Protected, Confident</w:t>
            </w:r>
          </w:p>
        </w:tc>
        <w:tc>
          <w:tcPr>
            <w:tcW w:w="3500" w:type="pct"/>
          </w:tcPr>
          <w:p w14:paraId="4D47A940" w14:textId="77777777" w:rsidR="001D7CC6" w:rsidRDefault="001D7CC6"/>
        </w:tc>
      </w:tr>
      <w:tr w:rsidR="001D7CC6" w14:paraId="4D47A94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42" w14:textId="77777777" w:rsidR="001D7CC6" w:rsidRDefault="001F0E94">
            <w:pPr>
              <w:ind w:left="900"/>
            </w:pPr>
            <w:r>
              <w:t>11. Autonomy</w:t>
            </w:r>
          </w:p>
        </w:tc>
        <w:tc>
          <w:tcPr>
            <w:tcW w:w="3500" w:type="pct"/>
          </w:tcPr>
          <w:p w14:paraId="4D47A943" w14:textId="77777777" w:rsidR="001D7CC6" w:rsidRDefault="001D7CC6"/>
        </w:tc>
      </w:tr>
      <w:tr w:rsidR="001D7CC6" w14:paraId="4D47A94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45" w14:textId="77777777" w:rsidR="001D7CC6" w:rsidRDefault="001F0E94">
            <w:pPr>
              <w:ind w:left="900"/>
            </w:pPr>
            <w:r>
              <w:t>12. Needing help from another person</w:t>
            </w:r>
          </w:p>
        </w:tc>
        <w:tc>
          <w:tcPr>
            <w:tcW w:w="3500" w:type="pct"/>
          </w:tcPr>
          <w:p w14:paraId="4D47A946" w14:textId="77777777" w:rsidR="001D7CC6" w:rsidRDefault="001D7CC6"/>
        </w:tc>
      </w:tr>
      <w:tr w:rsidR="001D7CC6" w14:paraId="4D47A94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48" w14:textId="77777777" w:rsidR="001D7CC6" w:rsidRDefault="001F0E94">
            <w:pPr>
              <w:ind w:left="900"/>
            </w:pPr>
            <w:r>
              <w:t>13. Comfortable using in community</w:t>
            </w:r>
          </w:p>
        </w:tc>
        <w:tc>
          <w:tcPr>
            <w:tcW w:w="3500" w:type="pct"/>
          </w:tcPr>
          <w:p w14:paraId="4D47A949" w14:textId="77777777" w:rsidR="001D7CC6" w:rsidRDefault="001D7CC6"/>
        </w:tc>
      </w:tr>
      <w:tr w:rsidR="001D7CC6" w14:paraId="4D47A94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4B" w14:textId="77777777" w:rsidR="001D7CC6" w:rsidRDefault="001F0E94">
            <w:pPr>
              <w:ind w:left="900"/>
            </w:pPr>
            <w:r>
              <w:t>14. Comfortable using at work</w:t>
            </w:r>
          </w:p>
        </w:tc>
        <w:tc>
          <w:tcPr>
            <w:tcW w:w="3500" w:type="pct"/>
          </w:tcPr>
          <w:p w14:paraId="4D47A94C" w14:textId="77777777" w:rsidR="001D7CC6" w:rsidRDefault="001D7CC6"/>
        </w:tc>
      </w:tr>
      <w:tr w:rsidR="001D7CC6" w14:paraId="4D47A95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4E" w14:textId="77777777" w:rsidR="001D7CC6" w:rsidRDefault="001F0E94">
            <w:pPr>
              <w:ind w:left="900"/>
            </w:pPr>
            <w:r>
              <w:t xml:space="preserve">15. Comfortable using </w:t>
            </w:r>
            <w:r>
              <w:t>around friends, family</w:t>
            </w:r>
          </w:p>
        </w:tc>
        <w:tc>
          <w:tcPr>
            <w:tcW w:w="3500" w:type="pct"/>
          </w:tcPr>
          <w:p w14:paraId="4D47A94F" w14:textId="77777777" w:rsidR="001D7CC6" w:rsidRDefault="001D7CC6"/>
        </w:tc>
      </w:tr>
      <w:tr w:rsidR="001D7CC6" w14:paraId="4D47A95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51" w14:textId="77777777" w:rsidR="001D7CC6" w:rsidRDefault="001F0E94">
            <w:pPr>
              <w:ind w:left="900"/>
            </w:pPr>
            <w:r>
              <w:t>2. Improvement to Daily Life</w:t>
            </w:r>
          </w:p>
        </w:tc>
        <w:tc>
          <w:tcPr>
            <w:tcW w:w="3500" w:type="pct"/>
          </w:tcPr>
          <w:p w14:paraId="4D47A952" w14:textId="77777777" w:rsidR="001D7CC6" w:rsidRDefault="001D7CC6"/>
        </w:tc>
      </w:tr>
      <w:tr w:rsidR="001D7CC6" w14:paraId="4D47A95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54" w14:textId="77777777" w:rsidR="001D7CC6" w:rsidRDefault="001F0E94">
            <w:pPr>
              <w:ind w:left="900"/>
            </w:pPr>
            <w:r>
              <w:t>3. Learning Individual (All) Functions</w:t>
            </w:r>
          </w:p>
        </w:tc>
        <w:tc>
          <w:tcPr>
            <w:tcW w:w="3500" w:type="pct"/>
          </w:tcPr>
          <w:p w14:paraId="4D47A955" w14:textId="77777777" w:rsidR="001D7CC6" w:rsidRDefault="001D7CC6"/>
        </w:tc>
      </w:tr>
      <w:tr w:rsidR="001D7CC6" w14:paraId="4D47A95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57" w14:textId="77777777" w:rsidR="001D7CC6" w:rsidRDefault="001F0E94">
            <w:pPr>
              <w:ind w:left="900"/>
            </w:pPr>
            <w:r>
              <w:t>4. Learning Basic Functions</w:t>
            </w:r>
          </w:p>
        </w:tc>
        <w:tc>
          <w:tcPr>
            <w:tcW w:w="3500" w:type="pct"/>
          </w:tcPr>
          <w:p w14:paraId="4D47A958" w14:textId="77777777" w:rsidR="001D7CC6" w:rsidRDefault="001D7CC6"/>
        </w:tc>
      </w:tr>
      <w:tr w:rsidR="001D7CC6" w14:paraId="4D47A95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5A" w14:textId="77777777" w:rsidR="001D7CC6" w:rsidRDefault="001F0E94">
            <w:pPr>
              <w:ind w:left="900"/>
            </w:pPr>
            <w:r>
              <w:t>5. Ease of Use, Complexity, Effort</w:t>
            </w:r>
          </w:p>
        </w:tc>
        <w:tc>
          <w:tcPr>
            <w:tcW w:w="3500" w:type="pct"/>
          </w:tcPr>
          <w:p w14:paraId="4D47A95B" w14:textId="77777777" w:rsidR="001D7CC6" w:rsidRDefault="001D7CC6"/>
        </w:tc>
      </w:tr>
      <w:tr w:rsidR="001D7CC6" w14:paraId="4D47A95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5D" w14:textId="77777777" w:rsidR="001D7CC6" w:rsidRDefault="001F0E94">
            <w:pPr>
              <w:ind w:left="900"/>
            </w:pPr>
            <w:r>
              <w:t>6. Security</w:t>
            </w:r>
          </w:p>
        </w:tc>
        <w:tc>
          <w:tcPr>
            <w:tcW w:w="3500" w:type="pct"/>
          </w:tcPr>
          <w:p w14:paraId="4D47A95E" w14:textId="77777777" w:rsidR="001D7CC6" w:rsidRDefault="001D7CC6"/>
        </w:tc>
      </w:tr>
      <w:tr w:rsidR="001D7CC6" w14:paraId="4D47A96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60" w14:textId="77777777" w:rsidR="001D7CC6" w:rsidRDefault="001F0E94">
            <w:pPr>
              <w:ind w:left="900"/>
            </w:pPr>
            <w:r>
              <w:lastRenderedPageBreak/>
              <w:t>7. Dimensions</w:t>
            </w:r>
          </w:p>
        </w:tc>
        <w:tc>
          <w:tcPr>
            <w:tcW w:w="3500" w:type="pct"/>
          </w:tcPr>
          <w:p w14:paraId="4D47A961" w14:textId="77777777" w:rsidR="001D7CC6" w:rsidRDefault="001D7CC6"/>
        </w:tc>
      </w:tr>
      <w:tr w:rsidR="001D7CC6" w14:paraId="4D47A96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63" w14:textId="77777777" w:rsidR="001D7CC6" w:rsidRDefault="001F0E94">
            <w:pPr>
              <w:ind w:left="900"/>
            </w:pPr>
            <w:r>
              <w:t>8. Weight</w:t>
            </w:r>
          </w:p>
        </w:tc>
        <w:tc>
          <w:tcPr>
            <w:tcW w:w="3500" w:type="pct"/>
          </w:tcPr>
          <w:p w14:paraId="4D47A964" w14:textId="77777777" w:rsidR="001D7CC6" w:rsidRDefault="001D7CC6"/>
        </w:tc>
      </w:tr>
      <w:tr w:rsidR="001D7CC6" w14:paraId="4D47A96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66" w14:textId="77777777" w:rsidR="001D7CC6" w:rsidRDefault="001F0E94">
            <w:pPr>
              <w:ind w:left="900"/>
            </w:pPr>
            <w:r>
              <w:t>9. Sufficiency of functionalities</w:t>
            </w:r>
          </w:p>
        </w:tc>
        <w:tc>
          <w:tcPr>
            <w:tcW w:w="3500" w:type="pct"/>
          </w:tcPr>
          <w:p w14:paraId="4D47A967" w14:textId="77777777" w:rsidR="001D7CC6" w:rsidRDefault="001D7CC6"/>
        </w:tc>
      </w:tr>
      <w:tr w:rsidR="001D7CC6" w14:paraId="4D47A96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69" w14:textId="77777777" w:rsidR="001D7CC6" w:rsidRDefault="001F0E94">
            <w:pPr>
              <w:ind w:left="900"/>
            </w:pPr>
            <w:r>
              <w:t xml:space="preserve">IF1 Ease of </w:t>
            </w:r>
            <w:r>
              <w:t>use</w:t>
            </w:r>
          </w:p>
        </w:tc>
        <w:tc>
          <w:tcPr>
            <w:tcW w:w="3500" w:type="pct"/>
          </w:tcPr>
          <w:p w14:paraId="4D47A96A" w14:textId="77777777" w:rsidR="001D7CC6" w:rsidRDefault="001D7CC6"/>
        </w:tc>
      </w:tr>
      <w:tr w:rsidR="001D7CC6" w14:paraId="4D47A96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6C" w14:textId="77777777" w:rsidR="001D7CC6" w:rsidRDefault="001F0E94">
            <w:pPr>
              <w:ind w:left="900"/>
            </w:pPr>
            <w:r>
              <w:t>IF2 Helpfulness in everyday life</w:t>
            </w:r>
          </w:p>
        </w:tc>
        <w:tc>
          <w:tcPr>
            <w:tcW w:w="3500" w:type="pct"/>
          </w:tcPr>
          <w:p w14:paraId="4D47A96D" w14:textId="77777777" w:rsidR="001D7CC6" w:rsidRDefault="001D7CC6"/>
        </w:tc>
      </w:tr>
      <w:tr w:rsidR="001D7CC6" w14:paraId="4D47A97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6F" w14:textId="77777777" w:rsidR="001D7CC6" w:rsidRDefault="001F0E94">
            <w:pPr>
              <w:ind w:left="900"/>
            </w:pPr>
            <w:r>
              <w:t>IF3. Safety and Security</w:t>
            </w:r>
          </w:p>
        </w:tc>
        <w:tc>
          <w:tcPr>
            <w:tcW w:w="3500" w:type="pct"/>
          </w:tcPr>
          <w:p w14:paraId="4D47A970" w14:textId="77777777" w:rsidR="001D7CC6" w:rsidRDefault="001D7CC6"/>
        </w:tc>
      </w:tr>
      <w:tr w:rsidR="001D7CC6" w14:paraId="4D47A97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72" w14:textId="77777777" w:rsidR="001D7CC6" w:rsidRDefault="001F0E94">
            <w:pPr>
              <w:ind w:left="900"/>
            </w:pPr>
            <w:r>
              <w:t>IF4. Reliability</w:t>
            </w:r>
          </w:p>
        </w:tc>
        <w:tc>
          <w:tcPr>
            <w:tcW w:w="3500" w:type="pct"/>
          </w:tcPr>
          <w:p w14:paraId="4D47A973" w14:textId="77777777" w:rsidR="001D7CC6" w:rsidRDefault="001D7CC6"/>
        </w:tc>
      </w:tr>
      <w:tr w:rsidR="001D7CC6" w14:paraId="4D47A97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75" w14:textId="77777777" w:rsidR="001D7CC6" w:rsidRDefault="001F0E94">
            <w:pPr>
              <w:ind w:left="900"/>
            </w:pPr>
            <w:r>
              <w:t>IF5. Feeling of Security, Being Protected, Confident</w:t>
            </w:r>
          </w:p>
        </w:tc>
        <w:tc>
          <w:tcPr>
            <w:tcW w:w="3500" w:type="pct"/>
          </w:tcPr>
          <w:p w14:paraId="4D47A976" w14:textId="77777777" w:rsidR="001D7CC6" w:rsidRDefault="001D7CC6"/>
        </w:tc>
      </w:tr>
      <w:tr w:rsidR="001D7CC6" w14:paraId="4D47A97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78" w14:textId="77777777" w:rsidR="001D7CC6" w:rsidRDefault="001F0E94">
            <w:r>
              <w:t>Themes</w:t>
            </w:r>
          </w:p>
        </w:tc>
        <w:tc>
          <w:tcPr>
            <w:tcW w:w="3500" w:type="pct"/>
          </w:tcPr>
          <w:p w14:paraId="4D47A979" w14:textId="77777777" w:rsidR="001D7CC6" w:rsidRDefault="001D7CC6"/>
        </w:tc>
      </w:tr>
      <w:tr w:rsidR="001D7CC6" w14:paraId="4D47A97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7B" w14:textId="77777777" w:rsidR="001D7CC6" w:rsidRDefault="001F0E94">
            <w:pPr>
              <w:ind w:left="450"/>
            </w:pPr>
            <w:r>
              <w:t>Environmental Factors</w:t>
            </w:r>
          </w:p>
        </w:tc>
        <w:tc>
          <w:tcPr>
            <w:tcW w:w="3500" w:type="pct"/>
          </w:tcPr>
          <w:p w14:paraId="4D47A97C" w14:textId="77777777" w:rsidR="001D7CC6" w:rsidRDefault="001D7CC6"/>
        </w:tc>
      </w:tr>
      <w:tr w:rsidR="001D7CC6" w14:paraId="4D47A98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7E" w14:textId="77777777" w:rsidR="001D7CC6" w:rsidRDefault="001F0E94">
            <w:pPr>
              <w:ind w:left="900"/>
            </w:pPr>
            <w:r>
              <w:t>Everyday Life Impact</w:t>
            </w:r>
          </w:p>
        </w:tc>
        <w:tc>
          <w:tcPr>
            <w:tcW w:w="3500" w:type="pct"/>
          </w:tcPr>
          <w:p w14:paraId="4D47A97F" w14:textId="77777777" w:rsidR="001D7CC6" w:rsidRDefault="001D7CC6"/>
        </w:tc>
      </w:tr>
      <w:tr w:rsidR="001D7CC6" w14:paraId="4D47A98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81" w14:textId="77777777" w:rsidR="001D7CC6" w:rsidRDefault="001F0E94">
            <w:pPr>
              <w:ind w:left="1350"/>
            </w:pPr>
            <w:r>
              <w:t>Adaptability to Everyday Spaces</w:t>
            </w:r>
          </w:p>
        </w:tc>
        <w:tc>
          <w:tcPr>
            <w:tcW w:w="3500" w:type="pct"/>
          </w:tcPr>
          <w:p w14:paraId="4D47A982" w14:textId="77777777" w:rsidR="001D7CC6" w:rsidRDefault="001F0E94">
            <w:r>
              <w:t>Home, work</w:t>
            </w:r>
          </w:p>
        </w:tc>
      </w:tr>
      <w:tr w:rsidR="001D7CC6" w14:paraId="4D47A98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84" w14:textId="77777777" w:rsidR="001D7CC6" w:rsidRDefault="001F0E94">
            <w:pPr>
              <w:ind w:left="1350"/>
            </w:pPr>
            <w:r>
              <w:t xml:space="preserve">Help in </w:t>
            </w:r>
            <w:r>
              <w:t>Everyday Life</w:t>
            </w:r>
          </w:p>
        </w:tc>
        <w:tc>
          <w:tcPr>
            <w:tcW w:w="3500" w:type="pct"/>
          </w:tcPr>
          <w:p w14:paraId="4D47A985" w14:textId="77777777" w:rsidR="001D7CC6" w:rsidRDefault="001D7CC6"/>
        </w:tc>
      </w:tr>
      <w:tr w:rsidR="001D7CC6" w14:paraId="4D47A98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87" w14:textId="77777777" w:rsidR="001D7CC6" w:rsidRDefault="001F0E94">
            <w:pPr>
              <w:ind w:left="1350"/>
            </w:pPr>
            <w:r>
              <w:lastRenderedPageBreak/>
              <w:t>Improvement to Everyday Life</w:t>
            </w:r>
          </w:p>
        </w:tc>
        <w:tc>
          <w:tcPr>
            <w:tcW w:w="3500" w:type="pct"/>
          </w:tcPr>
          <w:p w14:paraId="4D47A988" w14:textId="77777777" w:rsidR="001D7CC6" w:rsidRDefault="001D7CC6"/>
        </w:tc>
      </w:tr>
      <w:tr w:rsidR="001D7CC6" w14:paraId="4D47A98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8A" w14:textId="77777777" w:rsidR="001D7CC6" w:rsidRDefault="001F0E94">
            <w:pPr>
              <w:ind w:left="900"/>
            </w:pPr>
            <w:r>
              <w:t>Human-Social Support</w:t>
            </w:r>
          </w:p>
        </w:tc>
        <w:tc>
          <w:tcPr>
            <w:tcW w:w="3500" w:type="pct"/>
          </w:tcPr>
          <w:p w14:paraId="4D47A98B" w14:textId="77777777" w:rsidR="001D7CC6" w:rsidRDefault="001D7CC6"/>
        </w:tc>
      </w:tr>
      <w:tr w:rsidR="001D7CC6" w14:paraId="4D47A98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8D" w14:textId="77777777" w:rsidR="001D7CC6" w:rsidRDefault="001F0E94">
            <w:pPr>
              <w:ind w:left="1350"/>
            </w:pPr>
            <w:r>
              <w:t>Non-specific</w:t>
            </w:r>
          </w:p>
        </w:tc>
        <w:tc>
          <w:tcPr>
            <w:tcW w:w="3500" w:type="pct"/>
          </w:tcPr>
          <w:p w14:paraId="4D47A98E" w14:textId="77777777" w:rsidR="001D7CC6" w:rsidRDefault="001D7CC6"/>
        </w:tc>
      </w:tr>
      <w:tr w:rsidR="001D7CC6" w14:paraId="4D47A99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90" w14:textId="77777777" w:rsidR="001D7CC6" w:rsidRDefault="001F0E94">
            <w:pPr>
              <w:ind w:left="1350"/>
            </w:pPr>
            <w:r>
              <w:t>Therapist</w:t>
            </w:r>
          </w:p>
        </w:tc>
        <w:tc>
          <w:tcPr>
            <w:tcW w:w="3500" w:type="pct"/>
          </w:tcPr>
          <w:p w14:paraId="4D47A991" w14:textId="77777777" w:rsidR="001D7CC6" w:rsidRDefault="001D7CC6"/>
        </w:tc>
      </w:tr>
      <w:tr w:rsidR="001D7CC6" w14:paraId="4D47A99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93" w14:textId="77777777" w:rsidR="001D7CC6" w:rsidRDefault="001F0E94">
            <w:pPr>
              <w:ind w:left="1800"/>
            </w:pPr>
            <w:r>
              <w:t>Building Parents' Confidence</w:t>
            </w:r>
          </w:p>
        </w:tc>
        <w:tc>
          <w:tcPr>
            <w:tcW w:w="3500" w:type="pct"/>
          </w:tcPr>
          <w:p w14:paraId="4D47A994" w14:textId="77777777" w:rsidR="001D7CC6" w:rsidRDefault="001D7CC6"/>
        </w:tc>
      </w:tr>
      <w:tr w:rsidR="001D7CC6" w14:paraId="4D47A99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96" w14:textId="77777777" w:rsidR="001D7CC6" w:rsidRDefault="001F0E94">
            <w:pPr>
              <w:ind w:left="1800"/>
            </w:pPr>
            <w:r>
              <w:t>Helping Incorporate into Daily Routine</w:t>
            </w:r>
          </w:p>
        </w:tc>
        <w:tc>
          <w:tcPr>
            <w:tcW w:w="3500" w:type="pct"/>
          </w:tcPr>
          <w:p w14:paraId="4D47A997" w14:textId="77777777" w:rsidR="001D7CC6" w:rsidRDefault="001D7CC6"/>
        </w:tc>
      </w:tr>
      <w:tr w:rsidR="001D7CC6" w14:paraId="4D47A99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99" w14:textId="77777777" w:rsidR="001D7CC6" w:rsidRDefault="001F0E94">
            <w:pPr>
              <w:ind w:left="1800"/>
            </w:pPr>
            <w:r>
              <w:t>Monitoring and Supporting Adherence</w:t>
            </w:r>
          </w:p>
        </w:tc>
        <w:tc>
          <w:tcPr>
            <w:tcW w:w="3500" w:type="pct"/>
          </w:tcPr>
          <w:p w14:paraId="4D47A99A" w14:textId="77777777" w:rsidR="001D7CC6" w:rsidRDefault="001D7CC6"/>
        </w:tc>
      </w:tr>
      <w:tr w:rsidR="001D7CC6" w14:paraId="4D47A99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9C" w14:textId="77777777" w:rsidR="001D7CC6" w:rsidRDefault="001F0E94">
            <w:pPr>
              <w:ind w:left="1800"/>
            </w:pPr>
            <w:r>
              <w:t xml:space="preserve">Therapist (Non-specific </w:t>
            </w:r>
            <w:r>
              <w:t>characteristics)</w:t>
            </w:r>
          </w:p>
        </w:tc>
        <w:tc>
          <w:tcPr>
            <w:tcW w:w="3500" w:type="pct"/>
          </w:tcPr>
          <w:p w14:paraId="4D47A99D" w14:textId="77777777" w:rsidR="001D7CC6" w:rsidRDefault="001D7CC6"/>
        </w:tc>
      </w:tr>
      <w:tr w:rsidR="001D7CC6" w14:paraId="4D47A9A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9F" w14:textId="77777777" w:rsidR="001D7CC6" w:rsidRDefault="001F0E94">
            <w:pPr>
              <w:ind w:left="900"/>
            </w:pPr>
            <w:r>
              <w:t>Intervention Program</w:t>
            </w:r>
          </w:p>
        </w:tc>
        <w:tc>
          <w:tcPr>
            <w:tcW w:w="3500" w:type="pct"/>
          </w:tcPr>
          <w:p w14:paraId="4D47A9A0" w14:textId="77777777" w:rsidR="001D7CC6" w:rsidRDefault="001D7CC6"/>
        </w:tc>
      </w:tr>
      <w:tr w:rsidR="001D7CC6" w14:paraId="4D47A9A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A2" w14:textId="77777777" w:rsidR="001D7CC6" w:rsidRDefault="001F0E94">
            <w:pPr>
              <w:ind w:left="1350"/>
            </w:pPr>
            <w:r>
              <w:t>Exercises-Movements</w:t>
            </w:r>
          </w:p>
        </w:tc>
        <w:tc>
          <w:tcPr>
            <w:tcW w:w="3500" w:type="pct"/>
          </w:tcPr>
          <w:p w14:paraId="4D47A9A3" w14:textId="77777777" w:rsidR="001D7CC6" w:rsidRDefault="001D7CC6"/>
        </w:tc>
      </w:tr>
      <w:tr w:rsidR="001D7CC6" w14:paraId="4D47A9A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A5" w14:textId="77777777" w:rsidR="001D7CC6" w:rsidRDefault="001F0E94">
            <w:pPr>
              <w:ind w:left="1800"/>
            </w:pPr>
            <w:r>
              <w:t>Amount of Exercise</w:t>
            </w:r>
          </w:p>
        </w:tc>
        <w:tc>
          <w:tcPr>
            <w:tcW w:w="3500" w:type="pct"/>
          </w:tcPr>
          <w:p w14:paraId="4D47A9A6" w14:textId="77777777" w:rsidR="001D7CC6" w:rsidRDefault="001D7CC6"/>
        </w:tc>
      </w:tr>
      <w:tr w:rsidR="001D7CC6" w14:paraId="4D47A9A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A8" w14:textId="77777777" w:rsidR="001D7CC6" w:rsidRDefault="001F0E94">
            <w:pPr>
              <w:ind w:left="2250"/>
            </w:pPr>
            <w:r>
              <w:lastRenderedPageBreak/>
              <w:t>Adherence - Compliance</w:t>
            </w:r>
          </w:p>
        </w:tc>
        <w:tc>
          <w:tcPr>
            <w:tcW w:w="3500" w:type="pct"/>
          </w:tcPr>
          <w:p w14:paraId="4D47A9A9" w14:textId="77777777" w:rsidR="001D7CC6" w:rsidRDefault="001D7CC6"/>
        </w:tc>
      </w:tr>
      <w:tr w:rsidR="001D7CC6" w14:paraId="4D47A9A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AB" w14:textId="77777777" w:rsidR="001D7CC6" w:rsidRDefault="001F0E94">
            <w:pPr>
              <w:ind w:left="2250"/>
            </w:pPr>
            <w:r>
              <w:t>Burden</w:t>
            </w:r>
          </w:p>
        </w:tc>
        <w:tc>
          <w:tcPr>
            <w:tcW w:w="3500" w:type="pct"/>
          </w:tcPr>
          <w:p w14:paraId="4D47A9AC" w14:textId="77777777" w:rsidR="001D7CC6" w:rsidRDefault="001D7CC6"/>
        </w:tc>
      </w:tr>
      <w:tr w:rsidR="001D7CC6" w14:paraId="4D47A9B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AE" w14:textId="77777777" w:rsidR="001D7CC6" w:rsidRDefault="001F0E94">
            <w:pPr>
              <w:ind w:left="2700"/>
            </w:pPr>
            <w:r>
              <w:t>Child Burden</w:t>
            </w:r>
          </w:p>
        </w:tc>
        <w:tc>
          <w:tcPr>
            <w:tcW w:w="3500" w:type="pct"/>
          </w:tcPr>
          <w:p w14:paraId="4D47A9AF" w14:textId="77777777" w:rsidR="001D7CC6" w:rsidRDefault="001D7CC6"/>
        </w:tc>
      </w:tr>
      <w:tr w:rsidR="001D7CC6" w14:paraId="4D47A9B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B1" w14:textId="77777777" w:rsidR="001D7CC6" w:rsidRDefault="001F0E94">
            <w:pPr>
              <w:ind w:left="2700"/>
            </w:pPr>
            <w:r>
              <w:t>Duration (General)</w:t>
            </w:r>
          </w:p>
        </w:tc>
        <w:tc>
          <w:tcPr>
            <w:tcW w:w="3500" w:type="pct"/>
          </w:tcPr>
          <w:p w14:paraId="4D47A9B2" w14:textId="77777777" w:rsidR="001D7CC6" w:rsidRDefault="001D7CC6"/>
        </w:tc>
      </w:tr>
      <w:tr w:rsidR="001D7CC6" w14:paraId="4D47A9B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B4" w14:textId="77777777" w:rsidR="001D7CC6" w:rsidRDefault="001F0E94">
            <w:pPr>
              <w:ind w:left="2700"/>
            </w:pPr>
            <w:r>
              <w:t>Family Burden (Time Intrusion)</w:t>
            </w:r>
          </w:p>
        </w:tc>
        <w:tc>
          <w:tcPr>
            <w:tcW w:w="3500" w:type="pct"/>
          </w:tcPr>
          <w:p w14:paraId="4D47A9B5" w14:textId="77777777" w:rsidR="001D7CC6" w:rsidRDefault="001D7CC6"/>
        </w:tc>
      </w:tr>
      <w:tr w:rsidR="001D7CC6" w14:paraId="4D47A9B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B7" w14:textId="77777777" w:rsidR="001D7CC6" w:rsidRDefault="001F0E94">
            <w:pPr>
              <w:ind w:left="2700"/>
            </w:pPr>
            <w:r>
              <w:t>Parental Burden</w:t>
            </w:r>
          </w:p>
        </w:tc>
        <w:tc>
          <w:tcPr>
            <w:tcW w:w="3500" w:type="pct"/>
          </w:tcPr>
          <w:p w14:paraId="4D47A9B8" w14:textId="77777777" w:rsidR="001D7CC6" w:rsidRDefault="001D7CC6"/>
        </w:tc>
      </w:tr>
      <w:tr w:rsidR="001D7CC6" w14:paraId="4D47A9B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BA" w14:textId="77777777" w:rsidR="001D7CC6" w:rsidRDefault="001F0E94">
            <w:pPr>
              <w:ind w:left="2250"/>
            </w:pPr>
            <w:r>
              <w:t>Performance</w:t>
            </w:r>
          </w:p>
        </w:tc>
        <w:tc>
          <w:tcPr>
            <w:tcW w:w="3500" w:type="pct"/>
          </w:tcPr>
          <w:p w14:paraId="4D47A9BB" w14:textId="77777777" w:rsidR="001D7CC6" w:rsidRDefault="001D7CC6"/>
        </w:tc>
      </w:tr>
      <w:tr w:rsidR="001D7CC6" w14:paraId="4D47A9B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BD" w14:textId="77777777" w:rsidR="001D7CC6" w:rsidRDefault="001F0E94">
            <w:pPr>
              <w:ind w:left="2700"/>
            </w:pPr>
            <w:r>
              <w:t>Changes in Performance</w:t>
            </w:r>
          </w:p>
        </w:tc>
        <w:tc>
          <w:tcPr>
            <w:tcW w:w="3500" w:type="pct"/>
          </w:tcPr>
          <w:p w14:paraId="4D47A9BE" w14:textId="77777777" w:rsidR="001D7CC6" w:rsidRDefault="001F0E94">
            <w:r>
              <w:t>Positively, improvement in performance of exercise if not function</w:t>
            </w:r>
          </w:p>
        </w:tc>
      </w:tr>
      <w:tr w:rsidR="001D7CC6" w14:paraId="4D47A9C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C0" w14:textId="77777777" w:rsidR="001D7CC6" w:rsidRDefault="001F0E94">
            <w:pPr>
              <w:ind w:left="2700"/>
            </w:pPr>
            <w:r>
              <w:t>Correct Performance</w:t>
            </w:r>
          </w:p>
        </w:tc>
        <w:tc>
          <w:tcPr>
            <w:tcW w:w="3500" w:type="pct"/>
          </w:tcPr>
          <w:p w14:paraId="4D47A9C1" w14:textId="77777777" w:rsidR="001D7CC6" w:rsidRDefault="001D7CC6"/>
        </w:tc>
      </w:tr>
      <w:tr w:rsidR="001D7CC6" w14:paraId="4D47A9C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C3" w14:textId="77777777" w:rsidR="001D7CC6" w:rsidRDefault="001F0E94">
            <w:pPr>
              <w:ind w:left="2700"/>
            </w:pPr>
            <w:r>
              <w:t>Motivation to Perform</w:t>
            </w:r>
          </w:p>
        </w:tc>
        <w:tc>
          <w:tcPr>
            <w:tcW w:w="3500" w:type="pct"/>
          </w:tcPr>
          <w:p w14:paraId="4D47A9C4" w14:textId="77777777" w:rsidR="001D7CC6" w:rsidRDefault="001D7CC6"/>
        </w:tc>
      </w:tr>
      <w:tr w:rsidR="001D7CC6" w14:paraId="4D47A9C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C6" w14:textId="77777777" w:rsidR="001D7CC6" w:rsidRDefault="001F0E94">
            <w:pPr>
              <w:ind w:left="1800"/>
            </w:pPr>
            <w:r>
              <w:lastRenderedPageBreak/>
              <w:t>Association with Positive Results</w:t>
            </w:r>
          </w:p>
        </w:tc>
        <w:tc>
          <w:tcPr>
            <w:tcW w:w="3500" w:type="pct"/>
          </w:tcPr>
          <w:p w14:paraId="4D47A9C7" w14:textId="77777777" w:rsidR="001D7CC6" w:rsidRDefault="001D7CC6"/>
        </w:tc>
      </w:tr>
      <w:tr w:rsidR="001D7CC6" w14:paraId="4D47A9C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C9" w14:textId="77777777" w:rsidR="001D7CC6" w:rsidRDefault="001F0E94">
            <w:pPr>
              <w:ind w:left="1800"/>
            </w:pPr>
            <w:r>
              <w:t>Tasks (Specific Movements)</w:t>
            </w:r>
          </w:p>
        </w:tc>
        <w:tc>
          <w:tcPr>
            <w:tcW w:w="3500" w:type="pct"/>
          </w:tcPr>
          <w:p w14:paraId="4D47A9CA" w14:textId="77777777" w:rsidR="001D7CC6" w:rsidRDefault="001D7CC6"/>
        </w:tc>
      </w:tr>
      <w:tr w:rsidR="001D7CC6" w14:paraId="4D47A9C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CC" w14:textId="77777777" w:rsidR="001D7CC6" w:rsidRDefault="001F0E94">
            <w:pPr>
              <w:ind w:left="2250"/>
            </w:pPr>
            <w:r>
              <w:t>Hold Time</w:t>
            </w:r>
          </w:p>
        </w:tc>
        <w:tc>
          <w:tcPr>
            <w:tcW w:w="3500" w:type="pct"/>
          </w:tcPr>
          <w:p w14:paraId="4D47A9CD" w14:textId="77777777" w:rsidR="001D7CC6" w:rsidRDefault="001D7CC6"/>
        </w:tc>
      </w:tr>
      <w:tr w:rsidR="001D7CC6" w14:paraId="4D47A9D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CF" w14:textId="77777777" w:rsidR="001D7CC6" w:rsidRDefault="001F0E94">
            <w:pPr>
              <w:ind w:left="2250"/>
            </w:pPr>
            <w:r>
              <w:t>Nature of Exercises (General)</w:t>
            </w:r>
          </w:p>
        </w:tc>
        <w:tc>
          <w:tcPr>
            <w:tcW w:w="3500" w:type="pct"/>
          </w:tcPr>
          <w:p w14:paraId="4D47A9D0" w14:textId="77777777" w:rsidR="001D7CC6" w:rsidRDefault="001D7CC6"/>
        </w:tc>
      </w:tr>
      <w:tr w:rsidR="001D7CC6" w14:paraId="4D47A9D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D2" w14:textId="77777777" w:rsidR="001D7CC6" w:rsidRDefault="001F0E94">
            <w:pPr>
              <w:ind w:left="2250"/>
            </w:pPr>
            <w:r>
              <w:t>Reps</w:t>
            </w:r>
          </w:p>
        </w:tc>
        <w:tc>
          <w:tcPr>
            <w:tcW w:w="3500" w:type="pct"/>
          </w:tcPr>
          <w:p w14:paraId="4D47A9D3" w14:textId="77777777" w:rsidR="001D7CC6" w:rsidRDefault="001D7CC6"/>
        </w:tc>
      </w:tr>
      <w:tr w:rsidR="001D7CC6" w14:paraId="4D47A9D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D5" w14:textId="77777777" w:rsidR="001D7CC6" w:rsidRDefault="001F0E94">
            <w:pPr>
              <w:ind w:left="2250"/>
            </w:pPr>
            <w:r>
              <w:t>ROM Exercises</w:t>
            </w:r>
          </w:p>
        </w:tc>
        <w:tc>
          <w:tcPr>
            <w:tcW w:w="3500" w:type="pct"/>
          </w:tcPr>
          <w:p w14:paraId="4D47A9D6" w14:textId="77777777" w:rsidR="001D7CC6" w:rsidRDefault="001D7CC6"/>
        </w:tc>
      </w:tr>
      <w:tr w:rsidR="001D7CC6" w14:paraId="4D47A9D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D8" w14:textId="77777777" w:rsidR="001D7CC6" w:rsidRDefault="001F0E94">
            <w:pPr>
              <w:ind w:left="1800"/>
            </w:pPr>
            <w:r>
              <w:t>Tracking</w:t>
            </w:r>
          </w:p>
        </w:tc>
        <w:tc>
          <w:tcPr>
            <w:tcW w:w="3500" w:type="pct"/>
          </w:tcPr>
          <w:p w14:paraId="4D47A9D9" w14:textId="77777777" w:rsidR="001D7CC6" w:rsidRDefault="001D7CC6"/>
        </w:tc>
      </w:tr>
      <w:tr w:rsidR="001D7CC6" w14:paraId="4D47A9D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DB" w14:textId="77777777" w:rsidR="001D7CC6" w:rsidRDefault="001F0E94">
            <w:pPr>
              <w:ind w:left="1350"/>
            </w:pPr>
            <w:r>
              <w:t>Therapeutic Function</w:t>
            </w:r>
          </w:p>
        </w:tc>
        <w:tc>
          <w:tcPr>
            <w:tcW w:w="3500" w:type="pct"/>
          </w:tcPr>
          <w:p w14:paraId="4D47A9DC" w14:textId="77777777" w:rsidR="001D7CC6" w:rsidRDefault="001D7CC6"/>
        </w:tc>
      </w:tr>
      <w:tr w:rsidR="001D7CC6" w14:paraId="4D47A9E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DE" w14:textId="77777777" w:rsidR="001D7CC6" w:rsidRDefault="001F0E94">
            <w:pPr>
              <w:ind w:left="900"/>
            </w:pPr>
            <w:r>
              <w:t>Target Technology</w:t>
            </w:r>
          </w:p>
        </w:tc>
        <w:tc>
          <w:tcPr>
            <w:tcW w:w="3500" w:type="pct"/>
          </w:tcPr>
          <w:p w14:paraId="4D47A9DF" w14:textId="77777777" w:rsidR="001D7CC6" w:rsidRDefault="001D7CC6"/>
        </w:tc>
      </w:tr>
      <w:tr w:rsidR="001D7CC6" w14:paraId="4D47A9E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E1" w14:textId="77777777" w:rsidR="001D7CC6" w:rsidRDefault="001F0E94">
            <w:pPr>
              <w:ind w:left="1350"/>
            </w:pPr>
            <w:r>
              <w:t>Discrete Features (Game)</w:t>
            </w:r>
          </w:p>
        </w:tc>
        <w:tc>
          <w:tcPr>
            <w:tcW w:w="3500" w:type="pct"/>
          </w:tcPr>
          <w:p w14:paraId="4D47A9E2" w14:textId="77777777" w:rsidR="001D7CC6" w:rsidRDefault="001D7CC6"/>
        </w:tc>
      </w:tr>
      <w:tr w:rsidR="001D7CC6" w14:paraId="4D47A9E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E4" w14:textId="77777777" w:rsidR="001D7CC6" w:rsidRDefault="001F0E94">
            <w:pPr>
              <w:ind w:left="1800"/>
            </w:pPr>
            <w:r>
              <w:t>Game Scenario</w:t>
            </w:r>
          </w:p>
        </w:tc>
        <w:tc>
          <w:tcPr>
            <w:tcW w:w="3500" w:type="pct"/>
          </w:tcPr>
          <w:p w14:paraId="4D47A9E5" w14:textId="77777777" w:rsidR="001D7CC6" w:rsidRDefault="001D7CC6"/>
        </w:tc>
      </w:tr>
      <w:tr w:rsidR="001D7CC6" w14:paraId="4D47A9E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E7" w14:textId="77777777" w:rsidR="001D7CC6" w:rsidRDefault="001F0E94">
            <w:pPr>
              <w:ind w:left="1800"/>
            </w:pPr>
            <w:r>
              <w:t>Immersion</w:t>
            </w:r>
          </w:p>
        </w:tc>
        <w:tc>
          <w:tcPr>
            <w:tcW w:w="3500" w:type="pct"/>
          </w:tcPr>
          <w:p w14:paraId="4D47A9E8" w14:textId="77777777" w:rsidR="001D7CC6" w:rsidRDefault="001D7CC6"/>
        </w:tc>
      </w:tr>
      <w:tr w:rsidR="001D7CC6" w14:paraId="4D47A9E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EA" w14:textId="77777777" w:rsidR="001D7CC6" w:rsidRDefault="001F0E94">
            <w:pPr>
              <w:ind w:left="1800"/>
            </w:pPr>
            <w:r>
              <w:t>Look and Feel</w:t>
            </w:r>
          </w:p>
        </w:tc>
        <w:tc>
          <w:tcPr>
            <w:tcW w:w="3500" w:type="pct"/>
          </w:tcPr>
          <w:p w14:paraId="4D47A9EB" w14:textId="77777777" w:rsidR="001D7CC6" w:rsidRDefault="001D7CC6"/>
        </w:tc>
      </w:tr>
      <w:tr w:rsidR="001D7CC6" w14:paraId="4D47A9E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ED" w14:textId="77777777" w:rsidR="001D7CC6" w:rsidRDefault="001F0E94">
            <w:pPr>
              <w:ind w:left="1350"/>
            </w:pPr>
            <w:r>
              <w:lastRenderedPageBreak/>
              <w:t>Discrete Features (Non Game)</w:t>
            </w:r>
          </w:p>
        </w:tc>
        <w:tc>
          <w:tcPr>
            <w:tcW w:w="3500" w:type="pct"/>
          </w:tcPr>
          <w:p w14:paraId="4D47A9EE" w14:textId="77777777" w:rsidR="001D7CC6" w:rsidRDefault="001D7CC6"/>
        </w:tc>
      </w:tr>
      <w:tr w:rsidR="001D7CC6" w14:paraId="4D47A9F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F0" w14:textId="77777777" w:rsidR="001D7CC6" w:rsidRDefault="001F0E94">
            <w:pPr>
              <w:ind w:left="1800"/>
            </w:pPr>
            <w:r>
              <w:t>Confidence Promotion</w:t>
            </w:r>
          </w:p>
        </w:tc>
        <w:tc>
          <w:tcPr>
            <w:tcW w:w="3500" w:type="pct"/>
          </w:tcPr>
          <w:p w14:paraId="4D47A9F1" w14:textId="77777777" w:rsidR="001D7CC6" w:rsidRDefault="001D7CC6"/>
        </w:tc>
      </w:tr>
      <w:tr w:rsidR="001D7CC6" w14:paraId="4D47A9F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F3" w14:textId="77777777" w:rsidR="001D7CC6" w:rsidRDefault="001F0E94">
            <w:pPr>
              <w:ind w:left="1800"/>
            </w:pPr>
            <w:r>
              <w:t>Ease of Use</w:t>
            </w:r>
          </w:p>
        </w:tc>
        <w:tc>
          <w:tcPr>
            <w:tcW w:w="3500" w:type="pct"/>
          </w:tcPr>
          <w:p w14:paraId="4D47A9F4" w14:textId="77777777" w:rsidR="001D7CC6" w:rsidRDefault="001D7CC6"/>
        </w:tc>
      </w:tr>
      <w:tr w:rsidR="001D7CC6" w14:paraId="4D47A9F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F6" w14:textId="77777777" w:rsidR="001D7CC6" w:rsidRDefault="001F0E94">
            <w:pPr>
              <w:ind w:left="1800"/>
            </w:pPr>
            <w:r>
              <w:t>Help in Everyday Life</w:t>
            </w:r>
          </w:p>
        </w:tc>
        <w:tc>
          <w:tcPr>
            <w:tcW w:w="3500" w:type="pct"/>
          </w:tcPr>
          <w:p w14:paraId="4D47A9F7" w14:textId="77777777" w:rsidR="001D7CC6" w:rsidRDefault="001D7CC6"/>
        </w:tc>
      </w:tr>
      <w:tr w:rsidR="001D7CC6" w14:paraId="4D47A9F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F9" w14:textId="77777777" w:rsidR="001D7CC6" w:rsidRDefault="001F0E94">
            <w:pPr>
              <w:ind w:left="1800"/>
            </w:pPr>
            <w:r>
              <w:t>Reliability</w:t>
            </w:r>
          </w:p>
        </w:tc>
        <w:tc>
          <w:tcPr>
            <w:tcW w:w="3500" w:type="pct"/>
          </w:tcPr>
          <w:p w14:paraId="4D47A9FA" w14:textId="77777777" w:rsidR="001D7CC6" w:rsidRDefault="001D7CC6"/>
        </w:tc>
      </w:tr>
      <w:tr w:rsidR="001D7CC6" w14:paraId="4D47A9F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9FC" w14:textId="77777777" w:rsidR="001D7CC6" w:rsidRDefault="001F0E94">
            <w:pPr>
              <w:ind w:left="1800"/>
            </w:pPr>
            <w:r>
              <w:t xml:space="preserve">Safety and </w:t>
            </w:r>
            <w:r>
              <w:t>Security</w:t>
            </w:r>
          </w:p>
        </w:tc>
        <w:tc>
          <w:tcPr>
            <w:tcW w:w="3500" w:type="pct"/>
          </w:tcPr>
          <w:p w14:paraId="4D47A9FD" w14:textId="77777777" w:rsidR="001D7CC6" w:rsidRDefault="001D7CC6"/>
        </w:tc>
      </w:tr>
      <w:tr w:rsidR="001D7CC6" w14:paraId="4D47AA0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9FF" w14:textId="77777777" w:rsidR="001D7CC6" w:rsidRDefault="001F0E94">
            <w:pPr>
              <w:ind w:left="1350"/>
            </w:pPr>
            <w:r>
              <w:t>Sufficiency of Functionality (Global)</w:t>
            </w:r>
          </w:p>
        </w:tc>
        <w:tc>
          <w:tcPr>
            <w:tcW w:w="3500" w:type="pct"/>
          </w:tcPr>
          <w:p w14:paraId="4D47AA00" w14:textId="77777777" w:rsidR="001D7CC6" w:rsidRDefault="001D7CC6"/>
        </w:tc>
      </w:tr>
      <w:tr w:rsidR="001D7CC6" w14:paraId="4D47AA0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02" w14:textId="77777777" w:rsidR="001D7CC6" w:rsidRDefault="001F0E94">
            <w:pPr>
              <w:ind w:left="1350"/>
            </w:pPr>
            <w:r>
              <w:t>Tech (Global) Dynamic Characteristics</w:t>
            </w:r>
          </w:p>
        </w:tc>
        <w:tc>
          <w:tcPr>
            <w:tcW w:w="3500" w:type="pct"/>
          </w:tcPr>
          <w:p w14:paraId="4D47AA03" w14:textId="77777777" w:rsidR="001D7CC6" w:rsidRDefault="001F0E94">
            <w:r>
              <w:t>In use, in performing function</w:t>
            </w:r>
          </w:p>
        </w:tc>
      </w:tr>
      <w:tr w:rsidR="001D7CC6" w14:paraId="4D47AA0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05" w14:textId="77777777" w:rsidR="001D7CC6" w:rsidRDefault="001F0E94">
            <w:pPr>
              <w:ind w:left="1800"/>
            </w:pPr>
            <w:r>
              <w:t>Ease of Use</w:t>
            </w:r>
          </w:p>
        </w:tc>
        <w:tc>
          <w:tcPr>
            <w:tcW w:w="3500" w:type="pct"/>
          </w:tcPr>
          <w:p w14:paraId="4D47AA06" w14:textId="77777777" w:rsidR="001D7CC6" w:rsidRDefault="001D7CC6"/>
        </w:tc>
      </w:tr>
      <w:tr w:rsidR="001D7CC6" w14:paraId="4D47AA0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08" w14:textId="77777777" w:rsidR="001D7CC6" w:rsidRDefault="001F0E94">
            <w:pPr>
              <w:ind w:left="2250"/>
            </w:pPr>
            <w:r>
              <w:t>Complexity, Required Effort</w:t>
            </w:r>
          </w:p>
        </w:tc>
        <w:tc>
          <w:tcPr>
            <w:tcW w:w="3500" w:type="pct"/>
          </w:tcPr>
          <w:p w14:paraId="4D47AA09" w14:textId="77777777" w:rsidR="001D7CC6" w:rsidRDefault="001D7CC6"/>
        </w:tc>
      </w:tr>
      <w:tr w:rsidR="001D7CC6" w14:paraId="4D47AA0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0B" w14:textId="77777777" w:rsidR="001D7CC6" w:rsidRDefault="001F0E94">
            <w:pPr>
              <w:ind w:left="2250"/>
            </w:pPr>
            <w:r>
              <w:t>Learnability</w:t>
            </w:r>
          </w:p>
        </w:tc>
        <w:tc>
          <w:tcPr>
            <w:tcW w:w="3500" w:type="pct"/>
          </w:tcPr>
          <w:p w14:paraId="4D47AA0C" w14:textId="77777777" w:rsidR="001D7CC6" w:rsidRDefault="001D7CC6"/>
        </w:tc>
      </w:tr>
      <w:tr w:rsidR="001D7CC6" w14:paraId="4D47AA1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0E" w14:textId="77777777" w:rsidR="001D7CC6" w:rsidRDefault="001F0E94">
            <w:pPr>
              <w:ind w:left="2700"/>
            </w:pPr>
            <w:r>
              <w:t>Basic (Most Desired) Functions</w:t>
            </w:r>
          </w:p>
        </w:tc>
        <w:tc>
          <w:tcPr>
            <w:tcW w:w="3500" w:type="pct"/>
          </w:tcPr>
          <w:p w14:paraId="4D47AA0F" w14:textId="77777777" w:rsidR="001D7CC6" w:rsidRDefault="001D7CC6"/>
        </w:tc>
      </w:tr>
      <w:tr w:rsidR="001D7CC6" w14:paraId="4D47AA1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11" w14:textId="77777777" w:rsidR="001D7CC6" w:rsidRDefault="001F0E94">
            <w:pPr>
              <w:ind w:left="2700"/>
            </w:pPr>
            <w:r>
              <w:lastRenderedPageBreak/>
              <w:t>Individual Functions (All)</w:t>
            </w:r>
          </w:p>
        </w:tc>
        <w:tc>
          <w:tcPr>
            <w:tcW w:w="3500" w:type="pct"/>
          </w:tcPr>
          <w:p w14:paraId="4D47AA12" w14:textId="77777777" w:rsidR="001D7CC6" w:rsidRDefault="001D7CC6"/>
        </w:tc>
      </w:tr>
      <w:tr w:rsidR="001D7CC6" w14:paraId="4D47AA1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14" w14:textId="77777777" w:rsidR="001D7CC6" w:rsidRDefault="001F0E94">
            <w:pPr>
              <w:ind w:left="1800"/>
            </w:pPr>
            <w:r>
              <w:t>Reliability</w:t>
            </w:r>
          </w:p>
        </w:tc>
        <w:tc>
          <w:tcPr>
            <w:tcW w:w="3500" w:type="pct"/>
          </w:tcPr>
          <w:p w14:paraId="4D47AA15" w14:textId="77777777" w:rsidR="001D7CC6" w:rsidRDefault="001D7CC6"/>
        </w:tc>
      </w:tr>
      <w:tr w:rsidR="001D7CC6" w14:paraId="4D47AA1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17" w14:textId="77777777" w:rsidR="001D7CC6" w:rsidRDefault="001F0E94">
            <w:pPr>
              <w:ind w:left="1800"/>
            </w:pPr>
            <w:r>
              <w:t>Safety and Security</w:t>
            </w:r>
          </w:p>
        </w:tc>
        <w:tc>
          <w:tcPr>
            <w:tcW w:w="3500" w:type="pct"/>
          </w:tcPr>
          <w:p w14:paraId="4D47AA18" w14:textId="77777777" w:rsidR="001D7CC6" w:rsidRDefault="001D7CC6"/>
        </w:tc>
      </w:tr>
      <w:tr w:rsidR="001D7CC6" w14:paraId="4D47AA1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1A" w14:textId="77777777" w:rsidR="001D7CC6" w:rsidRDefault="001F0E94">
            <w:pPr>
              <w:ind w:left="1350"/>
            </w:pPr>
            <w:r>
              <w:t>Tech (Global) Physical Characteristics</w:t>
            </w:r>
          </w:p>
        </w:tc>
        <w:tc>
          <w:tcPr>
            <w:tcW w:w="3500" w:type="pct"/>
          </w:tcPr>
          <w:p w14:paraId="4D47AA1B" w14:textId="77777777" w:rsidR="001D7CC6" w:rsidRDefault="001D7CC6"/>
        </w:tc>
      </w:tr>
      <w:tr w:rsidR="001D7CC6" w14:paraId="4D47AA1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1D" w14:textId="77777777" w:rsidR="001D7CC6" w:rsidRDefault="001F0E94">
            <w:pPr>
              <w:ind w:left="1800"/>
            </w:pPr>
            <w:r>
              <w:t>Dimensions</w:t>
            </w:r>
          </w:p>
        </w:tc>
        <w:tc>
          <w:tcPr>
            <w:tcW w:w="3500" w:type="pct"/>
          </w:tcPr>
          <w:p w14:paraId="4D47AA1E" w14:textId="77777777" w:rsidR="001D7CC6" w:rsidRDefault="001D7CC6"/>
        </w:tc>
      </w:tr>
      <w:tr w:rsidR="001D7CC6" w14:paraId="4D47AA2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20" w14:textId="77777777" w:rsidR="001D7CC6" w:rsidRDefault="001F0E94">
            <w:pPr>
              <w:ind w:left="1800"/>
            </w:pPr>
            <w:r>
              <w:t>Weight</w:t>
            </w:r>
          </w:p>
        </w:tc>
        <w:tc>
          <w:tcPr>
            <w:tcW w:w="3500" w:type="pct"/>
          </w:tcPr>
          <w:p w14:paraId="4D47AA21" w14:textId="77777777" w:rsidR="001D7CC6" w:rsidRDefault="001D7CC6"/>
        </w:tc>
      </w:tr>
      <w:tr w:rsidR="001D7CC6" w14:paraId="4D47AA2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23" w14:textId="77777777" w:rsidR="001D7CC6" w:rsidRDefault="001F0E94">
            <w:pPr>
              <w:ind w:left="450"/>
            </w:pPr>
            <w:r>
              <w:t>Personal Factors</w:t>
            </w:r>
          </w:p>
        </w:tc>
        <w:tc>
          <w:tcPr>
            <w:tcW w:w="3500" w:type="pct"/>
          </w:tcPr>
          <w:p w14:paraId="4D47AA24" w14:textId="77777777" w:rsidR="001D7CC6" w:rsidRDefault="001D7CC6"/>
        </w:tc>
      </w:tr>
      <w:tr w:rsidR="001D7CC6" w14:paraId="4D47AA2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26" w14:textId="77777777" w:rsidR="001D7CC6" w:rsidRDefault="001F0E94">
            <w:pPr>
              <w:ind w:left="900"/>
            </w:pPr>
            <w:proofErr w:type="spellStart"/>
            <w:r>
              <w:t>Afective</w:t>
            </w:r>
            <w:proofErr w:type="spellEnd"/>
            <w:r>
              <w:t xml:space="preserve"> Response</w:t>
            </w:r>
          </w:p>
        </w:tc>
        <w:tc>
          <w:tcPr>
            <w:tcW w:w="3500" w:type="pct"/>
          </w:tcPr>
          <w:p w14:paraId="4D47AA27" w14:textId="77777777" w:rsidR="001D7CC6" w:rsidRDefault="001D7CC6"/>
        </w:tc>
      </w:tr>
      <w:tr w:rsidR="001D7CC6" w14:paraId="4D47AA2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29" w14:textId="77777777" w:rsidR="001D7CC6" w:rsidRDefault="001F0E94">
            <w:pPr>
              <w:ind w:left="1350"/>
            </w:pPr>
            <w:r>
              <w:t>Engagement</w:t>
            </w:r>
          </w:p>
        </w:tc>
        <w:tc>
          <w:tcPr>
            <w:tcW w:w="3500" w:type="pct"/>
          </w:tcPr>
          <w:p w14:paraId="4D47AA2A" w14:textId="77777777" w:rsidR="001D7CC6" w:rsidRDefault="001D7CC6"/>
        </w:tc>
      </w:tr>
      <w:tr w:rsidR="001D7CC6" w14:paraId="4D47AA2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2C" w14:textId="77777777" w:rsidR="001D7CC6" w:rsidRDefault="001F0E94">
            <w:pPr>
              <w:ind w:left="1350"/>
            </w:pPr>
            <w:r>
              <w:t>Enjoyment</w:t>
            </w:r>
          </w:p>
        </w:tc>
        <w:tc>
          <w:tcPr>
            <w:tcW w:w="3500" w:type="pct"/>
          </w:tcPr>
          <w:p w14:paraId="4D47AA2D" w14:textId="77777777" w:rsidR="001D7CC6" w:rsidRDefault="001D7CC6"/>
        </w:tc>
      </w:tr>
      <w:tr w:rsidR="001D7CC6" w14:paraId="4D47AA3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2F" w14:textId="77777777" w:rsidR="001D7CC6" w:rsidRDefault="001F0E94">
            <w:pPr>
              <w:ind w:left="1350"/>
            </w:pPr>
            <w:r>
              <w:t>Frustration</w:t>
            </w:r>
          </w:p>
        </w:tc>
        <w:tc>
          <w:tcPr>
            <w:tcW w:w="3500" w:type="pct"/>
          </w:tcPr>
          <w:p w14:paraId="4D47AA30" w14:textId="77777777" w:rsidR="001D7CC6" w:rsidRDefault="001D7CC6"/>
        </w:tc>
      </w:tr>
      <w:tr w:rsidR="001D7CC6" w14:paraId="4D47AA3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32" w14:textId="77777777" w:rsidR="001D7CC6" w:rsidRDefault="001F0E94">
            <w:pPr>
              <w:ind w:left="1350"/>
            </w:pPr>
            <w:r>
              <w:t>Fun</w:t>
            </w:r>
          </w:p>
        </w:tc>
        <w:tc>
          <w:tcPr>
            <w:tcW w:w="3500" w:type="pct"/>
          </w:tcPr>
          <w:p w14:paraId="4D47AA33" w14:textId="77777777" w:rsidR="001D7CC6" w:rsidRDefault="001D7CC6"/>
        </w:tc>
      </w:tr>
      <w:tr w:rsidR="001D7CC6" w14:paraId="4D47AA3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35" w14:textId="77777777" w:rsidR="001D7CC6" w:rsidRDefault="001F0E94">
            <w:pPr>
              <w:ind w:left="1350"/>
            </w:pPr>
            <w:r>
              <w:t>Happiness</w:t>
            </w:r>
          </w:p>
        </w:tc>
        <w:tc>
          <w:tcPr>
            <w:tcW w:w="3500" w:type="pct"/>
          </w:tcPr>
          <w:p w14:paraId="4D47AA36" w14:textId="77777777" w:rsidR="001D7CC6" w:rsidRDefault="001D7CC6"/>
        </w:tc>
      </w:tr>
      <w:tr w:rsidR="001D7CC6" w14:paraId="4D47AA3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38" w14:textId="77777777" w:rsidR="001D7CC6" w:rsidRDefault="001F0E94">
            <w:pPr>
              <w:ind w:left="1350"/>
            </w:pPr>
            <w:r>
              <w:lastRenderedPageBreak/>
              <w:t>Interest</w:t>
            </w:r>
          </w:p>
        </w:tc>
        <w:tc>
          <w:tcPr>
            <w:tcW w:w="3500" w:type="pct"/>
          </w:tcPr>
          <w:p w14:paraId="4D47AA39" w14:textId="77777777" w:rsidR="001D7CC6" w:rsidRDefault="001D7CC6"/>
        </w:tc>
      </w:tr>
      <w:tr w:rsidR="001D7CC6" w14:paraId="4D47AA3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3B" w14:textId="77777777" w:rsidR="001D7CC6" w:rsidRDefault="001F0E94">
            <w:pPr>
              <w:ind w:left="1350"/>
            </w:pPr>
            <w:r>
              <w:t>Like - Dislike</w:t>
            </w:r>
          </w:p>
        </w:tc>
        <w:tc>
          <w:tcPr>
            <w:tcW w:w="3500" w:type="pct"/>
          </w:tcPr>
          <w:p w14:paraId="4D47AA3C" w14:textId="77777777" w:rsidR="001D7CC6" w:rsidRDefault="001D7CC6"/>
        </w:tc>
      </w:tr>
      <w:tr w:rsidR="001D7CC6" w14:paraId="4D47AA4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3E" w14:textId="77777777" w:rsidR="001D7CC6" w:rsidRDefault="001F0E94">
            <w:pPr>
              <w:ind w:left="1350"/>
            </w:pPr>
            <w:r>
              <w:t>Sense of Achievement</w:t>
            </w:r>
          </w:p>
        </w:tc>
        <w:tc>
          <w:tcPr>
            <w:tcW w:w="3500" w:type="pct"/>
          </w:tcPr>
          <w:p w14:paraId="4D47AA3F" w14:textId="77777777" w:rsidR="001D7CC6" w:rsidRDefault="001D7CC6"/>
        </w:tc>
      </w:tr>
      <w:tr w:rsidR="001D7CC6" w14:paraId="4D47AA4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41" w14:textId="77777777" w:rsidR="001D7CC6" w:rsidRDefault="001F0E94">
            <w:pPr>
              <w:ind w:left="1350"/>
            </w:pPr>
            <w:r>
              <w:t xml:space="preserve">Sense of </w:t>
            </w:r>
            <w:r>
              <w:t>Confidence, Security</w:t>
            </w:r>
          </w:p>
        </w:tc>
        <w:tc>
          <w:tcPr>
            <w:tcW w:w="3500" w:type="pct"/>
          </w:tcPr>
          <w:p w14:paraId="4D47AA42" w14:textId="77777777" w:rsidR="001D7CC6" w:rsidRDefault="001F0E94">
            <w:r>
              <w:t>Being protected</w:t>
            </w:r>
          </w:p>
        </w:tc>
      </w:tr>
      <w:tr w:rsidR="001D7CC6" w14:paraId="4D47AA4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44" w14:textId="77777777" w:rsidR="001D7CC6" w:rsidRDefault="001F0E94">
            <w:pPr>
              <w:ind w:left="1350"/>
            </w:pPr>
            <w:r>
              <w:t>Stimulation</w:t>
            </w:r>
          </w:p>
        </w:tc>
        <w:tc>
          <w:tcPr>
            <w:tcW w:w="3500" w:type="pct"/>
          </w:tcPr>
          <w:p w14:paraId="4D47AA45" w14:textId="77777777" w:rsidR="001D7CC6" w:rsidRDefault="001D7CC6"/>
        </w:tc>
      </w:tr>
      <w:tr w:rsidR="001D7CC6" w14:paraId="4D47AA4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47" w14:textId="77777777" w:rsidR="001D7CC6" w:rsidRDefault="001F0E94">
            <w:pPr>
              <w:ind w:left="900"/>
            </w:pPr>
            <w:r>
              <w:t>Autonomy</w:t>
            </w:r>
          </w:p>
        </w:tc>
        <w:tc>
          <w:tcPr>
            <w:tcW w:w="3500" w:type="pct"/>
          </w:tcPr>
          <w:p w14:paraId="4D47AA48" w14:textId="77777777" w:rsidR="001D7CC6" w:rsidRDefault="001D7CC6"/>
        </w:tc>
      </w:tr>
      <w:tr w:rsidR="001D7CC6" w14:paraId="4D47AA4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4A" w14:textId="77777777" w:rsidR="001D7CC6" w:rsidRDefault="001F0E94">
            <w:pPr>
              <w:ind w:left="900"/>
            </w:pPr>
            <w:r>
              <w:t>Challenge</w:t>
            </w:r>
          </w:p>
        </w:tc>
        <w:tc>
          <w:tcPr>
            <w:tcW w:w="3500" w:type="pct"/>
          </w:tcPr>
          <w:p w14:paraId="4D47AA4B" w14:textId="77777777" w:rsidR="001D7CC6" w:rsidRDefault="001D7CC6"/>
        </w:tc>
      </w:tr>
      <w:tr w:rsidR="001D7CC6" w14:paraId="4D47AA4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4D" w14:textId="77777777" w:rsidR="001D7CC6" w:rsidRDefault="001F0E94">
            <w:pPr>
              <w:ind w:left="900"/>
            </w:pPr>
            <w:r>
              <w:t>Competence</w:t>
            </w:r>
          </w:p>
        </w:tc>
        <w:tc>
          <w:tcPr>
            <w:tcW w:w="3500" w:type="pct"/>
          </w:tcPr>
          <w:p w14:paraId="4D47AA4E" w14:textId="77777777" w:rsidR="001D7CC6" w:rsidRDefault="001D7CC6"/>
        </w:tc>
      </w:tr>
      <w:tr w:rsidR="001D7CC6" w14:paraId="4D47AA5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50" w14:textId="77777777" w:rsidR="001D7CC6" w:rsidRDefault="001F0E94">
            <w:pPr>
              <w:ind w:left="900"/>
            </w:pPr>
            <w:r>
              <w:t>Control</w:t>
            </w:r>
          </w:p>
        </w:tc>
        <w:tc>
          <w:tcPr>
            <w:tcW w:w="3500" w:type="pct"/>
          </w:tcPr>
          <w:p w14:paraId="4D47AA51" w14:textId="77777777" w:rsidR="001D7CC6" w:rsidRDefault="001D7CC6"/>
        </w:tc>
      </w:tr>
      <w:tr w:rsidR="001D7CC6" w14:paraId="4D47AA55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53" w14:textId="77777777" w:rsidR="001D7CC6" w:rsidRDefault="001F0E94">
            <w:pPr>
              <w:ind w:left="1350"/>
            </w:pPr>
            <w:r>
              <w:t>Control - Of System Itself</w:t>
            </w:r>
          </w:p>
        </w:tc>
        <w:tc>
          <w:tcPr>
            <w:tcW w:w="3500" w:type="pct"/>
          </w:tcPr>
          <w:p w14:paraId="4D47AA54" w14:textId="77777777" w:rsidR="001D7CC6" w:rsidRDefault="001D7CC6"/>
        </w:tc>
      </w:tr>
      <w:tr w:rsidR="001D7CC6" w14:paraId="4D47AA58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56" w14:textId="77777777" w:rsidR="001D7CC6" w:rsidRDefault="001F0E94">
            <w:pPr>
              <w:ind w:left="1350"/>
            </w:pPr>
            <w:r>
              <w:t>Help from Another Person to Use</w:t>
            </w:r>
          </w:p>
        </w:tc>
        <w:tc>
          <w:tcPr>
            <w:tcW w:w="3500" w:type="pct"/>
          </w:tcPr>
          <w:p w14:paraId="4D47AA57" w14:textId="77777777" w:rsidR="001D7CC6" w:rsidRDefault="001D7CC6"/>
        </w:tc>
      </w:tr>
      <w:tr w:rsidR="001D7CC6" w14:paraId="4D47AA5B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59" w14:textId="77777777" w:rsidR="001D7CC6" w:rsidRDefault="001F0E94">
            <w:pPr>
              <w:ind w:left="900"/>
            </w:pPr>
            <w:r>
              <w:t>Internal Motivation</w:t>
            </w:r>
          </w:p>
        </w:tc>
        <w:tc>
          <w:tcPr>
            <w:tcW w:w="3500" w:type="pct"/>
          </w:tcPr>
          <w:p w14:paraId="4D47AA5A" w14:textId="77777777" w:rsidR="001D7CC6" w:rsidRDefault="001F0E94">
            <w:r>
              <w:t xml:space="preserve">Alignment with goals, personality  note motivation is also </w:t>
            </w:r>
            <w:r>
              <w:t>associated with the program itself</w:t>
            </w:r>
          </w:p>
        </w:tc>
      </w:tr>
      <w:tr w:rsidR="001D7CC6" w14:paraId="4D47AA5E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5C" w14:textId="77777777" w:rsidR="001D7CC6" w:rsidRDefault="001F0E94">
            <w:pPr>
              <w:ind w:left="900"/>
            </w:pPr>
            <w:r>
              <w:t>Personal Effort</w:t>
            </w:r>
          </w:p>
        </w:tc>
        <w:tc>
          <w:tcPr>
            <w:tcW w:w="3500" w:type="pct"/>
          </w:tcPr>
          <w:p w14:paraId="4D47AA5D" w14:textId="77777777" w:rsidR="001D7CC6" w:rsidRDefault="001F0E94">
            <w:r>
              <w:t>As a personal characteristic mediating system use</w:t>
            </w:r>
          </w:p>
        </w:tc>
      </w:tr>
      <w:tr w:rsidR="001D7CC6" w14:paraId="4D47AA61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5F" w14:textId="77777777" w:rsidR="001D7CC6" w:rsidRDefault="001F0E94">
            <w:pPr>
              <w:ind w:left="900"/>
            </w:pPr>
            <w:r>
              <w:t>Physical Response</w:t>
            </w:r>
          </w:p>
        </w:tc>
        <w:tc>
          <w:tcPr>
            <w:tcW w:w="3500" w:type="pct"/>
          </w:tcPr>
          <w:p w14:paraId="4D47AA60" w14:textId="77777777" w:rsidR="001D7CC6" w:rsidRDefault="001D7CC6"/>
        </w:tc>
      </w:tr>
      <w:tr w:rsidR="001D7CC6" w14:paraId="4D47AA64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62" w14:textId="77777777" w:rsidR="001D7CC6" w:rsidRDefault="001F0E94">
            <w:pPr>
              <w:ind w:left="1350"/>
            </w:pPr>
            <w:r>
              <w:lastRenderedPageBreak/>
              <w:t>Comfort</w:t>
            </w:r>
          </w:p>
        </w:tc>
        <w:tc>
          <w:tcPr>
            <w:tcW w:w="3500" w:type="pct"/>
          </w:tcPr>
          <w:p w14:paraId="4D47AA63" w14:textId="77777777" w:rsidR="001D7CC6" w:rsidRDefault="001D7CC6"/>
        </w:tc>
      </w:tr>
      <w:tr w:rsidR="001D7CC6" w14:paraId="4D47AA67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65" w14:textId="77777777" w:rsidR="001D7CC6" w:rsidRDefault="001F0E94">
            <w:pPr>
              <w:ind w:left="1350"/>
            </w:pPr>
            <w:r>
              <w:t>Fatigue</w:t>
            </w:r>
          </w:p>
        </w:tc>
        <w:tc>
          <w:tcPr>
            <w:tcW w:w="3500" w:type="pct"/>
          </w:tcPr>
          <w:p w14:paraId="4D47AA66" w14:textId="77777777" w:rsidR="001D7CC6" w:rsidRDefault="001D7CC6"/>
        </w:tc>
      </w:tr>
      <w:tr w:rsidR="001D7CC6" w14:paraId="4D47AA6A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68" w14:textId="77777777" w:rsidR="001D7CC6" w:rsidRDefault="001F0E94">
            <w:pPr>
              <w:ind w:left="1350"/>
            </w:pPr>
            <w:r>
              <w:t>Feels Bad</w:t>
            </w:r>
          </w:p>
        </w:tc>
        <w:tc>
          <w:tcPr>
            <w:tcW w:w="3500" w:type="pct"/>
          </w:tcPr>
          <w:p w14:paraId="4D47AA69" w14:textId="77777777" w:rsidR="001D7CC6" w:rsidRDefault="001D7CC6"/>
        </w:tc>
      </w:tr>
      <w:tr w:rsidR="001D7CC6" w14:paraId="4D47AA6D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6B" w14:textId="77777777" w:rsidR="001D7CC6" w:rsidRDefault="001F0E94">
            <w:pPr>
              <w:ind w:left="1350"/>
            </w:pPr>
            <w:r>
              <w:t>Underlying Health</w:t>
            </w:r>
          </w:p>
        </w:tc>
        <w:tc>
          <w:tcPr>
            <w:tcW w:w="3500" w:type="pct"/>
          </w:tcPr>
          <w:p w14:paraId="4D47AA6C" w14:textId="77777777" w:rsidR="001D7CC6" w:rsidRDefault="001D7CC6"/>
        </w:tc>
      </w:tr>
      <w:tr w:rsidR="001D7CC6" w14:paraId="4D47AA70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6E" w14:textId="77777777" w:rsidR="001D7CC6" w:rsidRDefault="001F0E94">
            <w:pPr>
              <w:ind w:left="900"/>
            </w:pPr>
            <w:r>
              <w:t>Self-conscious Use</w:t>
            </w:r>
          </w:p>
        </w:tc>
        <w:tc>
          <w:tcPr>
            <w:tcW w:w="3500" w:type="pct"/>
          </w:tcPr>
          <w:p w14:paraId="4D47AA6F" w14:textId="77777777" w:rsidR="001D7CC6" w:rsidRDefault="001D7CC6"/>
        </w:tc>
      </w:tr>
      <w:tr w:rsidR="001D7CC6" w14:paraId="4D47AA73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71" w14:textId="77777777" w:rsidR="001D7CC6" w:rsidRDefault="001F0E94">
            <w:pPr>
              <w:ind w:left="1350"/>
            </w:pPr>
            <w:r>
              <w:t>Around Co-Workers</w:t>
            </w:r>
          </w:p>
        </w:tc>
        <w:tc>
          <w:tcPr>
            <w:tcW w:w="3500" w:type="pct"/>
          </w:tcPr>
          <w:p w14:paraId="4D47AA72" w14:textId="77777777" w:rsidR="001D7CC6" w:rsidRDefault="001D7CC6"/>
        </w:tc>
      </w:tr>
      <w:tr w:rsidR="001D7CC6" w14:paraId="4D47AA76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74" w14:textId="77777777" w:rsidR="001D7CC6" w:rsidRDefault="001F0E94">
            <w:pPr>
              <w:ind w:left="1350"/>
            </w:pPr>
            <w:r>
              <w:t>Around Family</w:t>
            </w:r>
          </w:p>
        </w:tc>
        <w:tc>
          <w:tcPr>
            <w:tcW w:w="3500" w:type="pct"/>
          </w:tcPr>
          <w:p w14:paraId="4D47AA75" w14:textId="77777777" w:rsidR="001D7CC6" w:rsidRDefault="001D7CC6"/>
        </w:tc>
      </w:tr>
      <w:tr w:rsidR="001D7CC6" w14:paraId="4D47AA79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77" w14:textId="77777777" w:rsidR="001D7CC6" w:rsidRDefault="001F0E94">
            <w:pPr>
              <w:ind w:left="1350"/>
            </w:pPr>
            <w:r>
              <w:t>Around Friends</w:t>
            </w:r>
          </w:p>
        </w:tc>
        <w:tc>
          <w:tcPr>
            <w:tcW w:w="3500" w:type="pct"/>
          </w:tcPr>
          <w:p w14:paraId="4D47AA78" w14:textId="77777777" w:rsidR="001D7CC6" w:rsidRDefault="001D7CC6"/>
        </w:tc>
      </w:tr>
      <w:tr w:rsidR="001D7CC6" w14:paraId="4D47AA7C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7A" w14:textId="77777777" w:rsidR="001D7CC6" w:rsidRDefault="001F0E94">
            <w:pPr>
              <w:ind w:left="1350"/>
            </w:pPr>
            <w:r>
              <w:t xml:space="preserve">In </w:t>
            </w:r>
            <w:r>
              <w:t>Community</w:t>
            </w:r>
          </w:p>
        </w:tc>
        <w:tc>
          <w:tcPr>
            <w:tcW w:w="3500" w:type="pct"/>
          </w:tcPr>
          <w:p w14:paraId="4D47AA7B" w14:textId="77777777" w:rsidR="001D7CC6" w:rsidRDefault="001D7CC6"/>
        </w:tc>
      </w:tr>
      <w:tr w:rsidR="001D7CC6" w14:paraId="4D47AA7F" w14:textId="77777777" w:rsidTr="001D7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7AA7D" w14:textId="77777777" w:rsidR="001D7CC6" w:rsidRDefault="001F0E94">
            <w:pPr>
              <w:ind w:left="900"/>
            </w:pPr>
            <w:r>
              <w:t>Time Management</w:t>
            </w:r>
          </w:p>
        </w:tc>
        <w:tc>
          <w:tcPr>
            <w:tcW w:w="3500" w:type="pct"/>
          </w:tcPr>
          <w:p w14:paraId="4D47AA7E" w14:textId="77777777" w:rsidR="001D7CC6" w:rsidRDefault="001D7CC6"/>
        </w:tc>
      </w:tr>
      <w:tr w:rsidR="001D7CC6" w14:paraId="4D47AA82" w14:textId="77777777" w:rsidTr="001D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7AA80" w14:textId="77777777" w:rsidR="001D7CC6" w:rsidRDefault="001F0E94">
            <w:pPr>
              <w:ind w:left="900"/>
            </w:pPr>
            <w:r>
              <w:t>ZPD - Zone of Proximal Development</w:t>
            </w:r>
          </w:p>
        </w:tc>
        <w:tc>
          <w:tcPr>
            <w:tcW w:w="3500" w:type="pct"/>
          </w:tcPr>
          <w:p w14:paraId="4D47AA81" w14:textId="77777777" w:rsidR="001D7CC6" w:rsidRDefault="001F0E94">
            <w:r>
              <w:t>Analog to FLOW challenge moderation</w:t>
            </w:r>
          </w:p>
        </w:tc>
      </w:tr>
    </w:tbl>
    <w:p w14:paraId="4D47AA83" w14:textId="77777777" w:rsidR="00000000" w:rsidRDefault="001F0E94"/>
    <w:sectPr w:rsidR="00000000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7AA88" w14:textId="77777777" w:rsidR="00000000" w:rsidRDefault="001F0E94">
      <w:pPr>
        <w:spacing w:after="0" w:line="240" w:lineRule="auto"/>
      </w:pPr>
      <w:r>
        <w:separator/>
      </w:r>
    </w:p>
  </w:endnote>
  <w:endnote w:type="continuationSeparator" w:id="0">
    <w:p w14:paraId="4D47AA8A" w14:textId="77777777" w:rsidR="00000000" w:rsidRDefault="001F0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47AA83" w14:textId="2303C95E" w:rsidR="001D7CC6" w:rsidRDefault="001F0E94">
    <w:pPr>
      <w:pStyle w:val="Footer1"/>
    </w:pPr>
    <w:r>
      <w:ptab w:relativeTo="margin" w:alignment="left" w:leader="none"/>
    </w:r>
    <w:r>
      <w:t>8/31/202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47AA84" w14:textId="77777777" w:rsidR="00000000" w:rsidRDefault="001F0E94">
      <w:pPr>
        <w:spacing w:after="0" w:line="240" w:lineRule="auto"/>
      </w:pPr>
      <w:r>
        <w:separator/>
      </w:r>
    </w:p>
  </w:footnote>
  <w:footnote w:type="continuationSeparator" w:id="0">
    <w:p w14:paraId="4D47AA86" w14:textId="77777777" w:rsidR="00000000" w:rsidRDefault="001F0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1D7CC6"/>
    <w:rsid w:val="001F0E94"/>
    <w:rsid w:val="00396A39"/>
    <w:rsid w:val="005754D0"/>
    <w:rsid w:val="00A47467"/>
    <w:rsid w:val="00B34482"/>
    <w:rsid w:val="00B70289"/>
    <w:rsid w:val="00C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A8A6"/>
  <w15:chartTrackingRefBased/>
  <w15:docId w15:val="{C7317BE9-2430-4696-AEF1-520365F7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non Schladen</cp:lastModifiedBy>
  <cp:revision>2</cp:revision>
  <dcterms:created xsi:type="dcterms:W3CDTF">2020-08-31T04:23:00Z</dcterms:created>
  <dcterms:modified xsi:type="dcterms:W3CDTF">2020-08-31T04:24:00Z</dcterms:modified>
</cp:coreProperties>
</file>